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CD754" w14:textId="4511EC59" w:rsidR="008B35E1" w:rsidRPr="00E96AF9" w:rsidRDefault="001C1446" w:rsidP="001C1446">
      <w:pPr>
        <w:pStyle w:val="Heading1"/>
        <w:rPr>
          <w:lang w:val="en-US"/>
        </w:rPr>
      </w:pPr>
      <w:bookmarkStart w:id="0" w:name="_Toc462995756"/>
      <w:r w:rsidRPr="00E96AF9">
        <w:rPr>
          <w:lang w:val="en-US"/>
        </w:rPr>
        <w:t>S</w:t>
      </w:r>
      <w:bookmarkEnd w:id="0"/>
      <w:r w:rsidR="00763786">
        <w:rPr>
          <w:lang w:val="en-US"/>
        </w:rPr>
        <w:t>1 File</w:t>
      </w:r>
    </w:p>
    <w:p w14:paraId="615D916C" w14:textId="77777777" w:rsidR="005E63CC" w:rsidRPr="00E96AF9" w:rsidRDefault="005E63CC" w:rsidP="005E63CC">
      <w:pPr>
        <w:rPr>
          <w:lang w:val="en-US"/>
        </w:rPr>
      </w:pPr>
    </w:p>
    <w:p w14:paraId="5DA0C941" w14:textId="77777777" w:rsidR="005E63CC" w:rsidRDefault="005E63CC" w:rsidP="001C1446">
      <w:pPr>
        <w:rPr>
          <w:lang w:val="en-US"/>
        </w:rPr>
      </w:pPr>
    </w:p>
    <w:p w14:paraId="7C55A777" w14:textId="77777777" w:rsidR="00E96AF9" w:rsidRPr="00E96AF9" w:rsidRDefault="00E96AF9" w:rsidP="001C1446">
      <w:pPr>
        <w:rPr>
          <w:b/>
          <w:lang w:val="en-US"/>
        </w:rPr>
      </w:pPr>
      <w:r w:rsidRPr="00E96AF9">
        <w:rPr>
          <w:b/>
          <w:lang w:val="en-US"/>
        </w:rPr>
        <w:t>Cement augmentation for trochanteric femur fractures: a meta-analysis and systematic review of randomized clinical trials and observational studies.</w:t>
      </w:r>
    </w:p>
    <w:p w14:paraId="7D066CCC" w14:textId="77777777" w:rsidR="00E96AF9" w:rsidRDefault="00E96AF9" w:rsidP="001C1446">
      <w:pPr>
        <w:rPr>
          <w:lang w:val="en-US"/>
        </w:rPr>
      </w:pPr>
    </w:p>
    <w:p w14:paraId="7A88D5F3" w14:textId="77777777" w:rsidR="001C1446" w:rsidRPr="00E96AF9" w:rsidRDefault="001C1446" w:rsidP="001C1446">
      <w:pPr>
        <w:rPr>
          <w:lang w:val="en-US"/>
        </w:rPr>
      </w:pPr>
    </w:p>
    <w:p w14:paraId="6E84D79E" w14:textId="77777777" w:rsidR="00B46A99" w:rsidRDefault="00B46A99" w:rsidP="001C1446">
      <w:pPr>
        <w:pStyle w:val="Heading2"/>
        <w:rPr>
          <w:lang w:val="en-US"/>
        </w:rPr>
        <w:sectPr w:rsidR="00B46A9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bookmarkStart w:id="1" w:name="_Toc462995757"/>
    </w:p>
    <w:p w14:paraId="7950AA7A" w14:textId="12024E0B" w:rsidR="001C1446" w:rsidRPr="00E96AF9" w:rsidRDefault="00AF2B33" w:rsidP="001C1446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1 </w:t>
      </w:r>
      <w:r w:rsidR="00E45082" w:rsidRPr="00E96AF9">
        <w:rPr>
          <w:lang w:val="en-US"/>
        </w:rPr>
        <w:t xml:space="preserve">Table: </w:t>
      </w:r>
      <w:r w:rsidR="001C1446" w:rsidRPr="00E96AF9">
        <w:rPr>
          <w:lang w:val="en-US"/>
        </w:rPr>
        <w:t>Search syntax</w:t>
      </w:r>
      <w:bookmarkEnd w:id="1"/>
    </w:p>
    <w:p w14:paraId="26A901AF" w14:textId="77777777" w:rsidR="001C1446" w:rsidRPr="00E96AF9" w:rsidRDefault="001C1446" w:rsidP="001C1446">
      <w:pPr>
        <w:rPr>
          <w:rFonts w:ascii="Segoe UI" w:eastAsia="Times New Roman" w:hAnsi="Segoe UI" w:cs="Segoe UI"/>
          <w:b/>
          <w:bCs/>
          <w:color w:val="212121"/>
          <w:lang w:val="en-US"/>
        </w:rPr>
      </w:pPr>
    </w:p>
    <w:p w14:paraId="3CB257B0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20DACEDC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3"/>
        <w:gridCol w:w="4659"/>
      </w:tblGrid>
      <w:tr w:rsidR="00921DBE" w:rsidRPr="00E96AF9" w14:paraId="20271B78" w14:textId="77777777" w:rsidTr="006052D5">
        <w:tc>
          <w:tcPr>
            <w:tcW w:w="467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53E922F" w14:textId="77777777" w:rsidR="00921DBE" w:rsidRPr="00E96AF9" w:rsidRDefault="00921DBE" w:rsidP="00404C55">
            <w:pPr>
              <w:spacing w:after="200" w:line="276" w:lineRule="auto"/>
              <w:rPr>
                <w:rFonts w:ascii="Calibri" w:hAnsi="Calibri" w:cs="Calibri"/>
                <w:bCs/>
                <w:lang w:val="en-US"/>
              </w:rPr>
            </w:pPr>
            <w:r w:rsidRPr="00E96AF9">
              <w:rPr>
                <w:rFonts w:ascii="Calibri" w:hAnsi="Calibri" w:cs="Calibri"/>
                <w:bCs/>
                <w:lang w:val="en-US"/>
              </w:rPr>
              <w:t>Database</w:t>
            </w:r>
          </w:p>
        </w:tc>
        <w:tc>
          <w:tcPr>
            <w:tcW w:w="467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C7ADAC2" w14:textId="77777777" w:rsidR="00921DBE" w:rsidRPr="00E96AF9" w:rsidRDefault="00921DBE" w:rsidP="00404C55">
            <w:pPr>
              <w:spacing w:after="200" w:line="276" w:lineRule="auto"/>
              <w:rPr>
                <w:rFonts w:ascii="Calibri" w:hAnsi="Calibri" w:cs="Calibri"/>
                <w:bCs/>
                <w:lang w:val="en-US"/>
              </w:rPr>
            </w:pPr>
            <w:r w:rsidRPr="00E96AF9">
              <w:rPr>
                <w:rFonts w:ascii="Calibri" w:hAnsi="Calibri" w:cs="Calibri"/>
                <w:bCs/>
                <w:lang w:val="en-US"/>
              </w:rPr>
              <w:t>Syntax</w:t>
            </w:r>
          </w:p>
        </w:tc>
      </w:tr>
      <w:tr w:rsidR="00921DBE" w:rsidRPr="00E96AF9" w14:paraId="520F337A" w14:textId="77777777" w:rsidTr="00404C55">
        <w:tc>
          <w:tcPr>
            <w:tcW w:w="4675" w:type="dxa"/>
            <w:tcBorders>
              <w:top w:val="single" w:sz="18" w:space="0" w:color="auto"/>
            </w:tcBorders>
          </w:tcPr>
          <w:p w14:paraId="1755A004" w14:textId="77777777" w:rsidR="00921DBE" w:rsidRPr="00E96AF9" w:rsidRDefault="00497C11" w:rsidP="00404C55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Pubmed/MEDLINE (n=997</w:t>
            </w:r>
            <w:r w:rsidR="00921DBE"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4675" w:type="dxa"/>
            <w:tcBorders>
              <w:top w:val="single" w:sz="18" w:space="0" w:color="auto"/>
            </w:tcBorders>
          </w:tcPr>
          <w:p w14:paraId="4AE86FA0" w14:textId="77777777" w:rsidR="00921DBE" w:rsidRPr="00E96AF9" w:rsidRDefault="00921DBE" w:rsidP="00404C55">
            <w:pPr>
              <w:spacing w:after="200"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96AF9">
              <w:rPr>
                <w:rFonts w:ascii="Calibri" w:hAnsi="Calibri" w:cs="Calibri"/>
                <w:color w:val="000000" w:themeColor="text1"/>
                <w:lang w:val="en-US"/>
              </w:rPr>
              <w:t>(((cement*[Title/Abstract]) OR (augment*[Title/Abstract])) OR (reinforcemen*[Title/Abstract])) AND ((((((intertrochanteric[Title/Abstract]) OR (pertrochanteric[Title/Abstract])) OR (trochanteric[Title/Abstract])) OR (proximal femur frac*[Title/Abstract])) OR (femoral neck frac*[Title/Abstract])) OR (collum frac*[Title/Abstract]))</w:t>
            </w:r>
          </w:p>
        </w:tc>
      </w:tr>
      <w:tr w:rsidR="00921DBE" w:rsidRPr="00E96AF9" w14:paraId="1F47484A" w14:textId="77777777" w:rsidTr="00404C55">
        <w:trPr>
          <w:trHeight w:val="1357"/>
        </w:trPr>
        <w:tc>
          <w:tcPr>
            <w:tcW w:w="4675" w:type="dxa"/>
          </w:tcPr>
          <w:p w14:paraId="2C36ADCE" w14:textId="77777777" w:rsidR="00921DBE" w:rsidRPr="00E96AF9" w:rsidRDefault="00921DBE" w:rsidP="00404C55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Embase (n=</w:t>
            </w:r>
            <w:r w:rsidR="00404C55"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544</w:t>
            </w:r>
            <w:r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4675" w:type="dxa"/>
          </w:tcPr>
          <w:p w14:paraId="48B6938C" w14:textId="77777777" w:rsidR="00921DBE" w:rsidRPr="00E96AF9" w:rsidRDefault="00921DBE" w:rsidP="00404C55">
            <w:pPr>
              <w:spacing w:after="200" w:line="276" w:lineRule="auto"/>
              <w:rPr>
                <w:rFonts w:ascii="Calibri" w:hAnsi="Calibri" w:cs="Calibri"/>
                <w:color w:val="000000" w:themeColor="text1"/>
                <w:spacing w:val="2"/>
                <w:lang w:val="en-US"/>
              </w:rPr>
            </w:pPr>
            <w:r w:rsidRPr="00E96AF9">
              <w:rPr>
                <w:rFonts w:ascii="Calibri" w:hAnsi="Calibri" w:cs="Calibri"/>
                <w:color w:val="000000" w:themeColor="text1"/>
                <w:spacing w:val="2"/>
                <w:lang w:val="en-US"/>
              </w:rPr>
              <w:t>(</w:t>
            </w:r>
            <w:r w:rsidR="00404C55" w:rsidRPr="00E96AF9">
              <w:rPr>
                <w:rFonts w:ascii="Calibri" w:hAnsi="Calibri" w:cs="Calibri"/>
                <w:color w:val="000000" w:themeColor="text1"/>
                <w:spacing w:val="2"/>
                <w:lang w:val="en-US"/>
              </w:rPr>
              <w:t>'cement'/exp OR cement OR augment:jt OR reinforcement:au) AND (trochanteric:ti,ab,kw OR subtrochanteric:ti,ab,kw OR intertrochanteric:ti,ab,kw OR pertrochanteric:ti,ab,kw OR 'proximal femure fracture':ti,ab,kw OR 'femoral neck fracture':ti,ab,kw OR 'collum fracture':ti,ab,kw)</w:t>
            </w:r>
          </w:p>
        </w:tc>
      </w:tr>
      <w:tr w:rsidR="00921DBE" w:rsidRPr="00E96AF9" w14:paraId="43EE66D3" w14:textId="77777777" w:rsidTr="00404C55">
        <w:tc>
          <w:tcPr>
            <w:tcW w:w="4675" w:type="dxa"/>
          </w:tcPr>
          <w:p w14:paraId="0CACFDFA" w14:textId="77777777" w:rsidR="00921DBE" w:rsidRPr="00E96AF9" w:rsidRDefault="00921DBE" w:rsidP="00404C55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CENTRAL (n=</w:t>
            </w:r>
            <w:r w:rsidR="0002458C"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50</w:t>
            </w:r>
            <w:r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)</w:t>
            </w:r>
          </w:p>
          <w:p w14:paraId="6398110C" w14:textId="77777777" w:rsidR="00921DBE" w:rsidRPr="00E96AF9" w:rsidRDefault="00921DBE" w:rsidP="0002458C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CINAHL (n=</w:t>
            </w:r>
            <w:r w:rsidR="0002458C"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247</w:t>
            </w:r>
            <w:r w:rsidRPr="00E96AF9">
              <w:rPr>
                <w:rFonts w:ascii="Calibri" w:hAnsi="Calibri" w:cs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4675" w:type="dxa"/>
          </w:tcPr>
          <w:p w14:paraId="5BD2E029" w14:textId="77777777" w:rsidR="00921DBE" w:rsidRPr="00E96AF9" w:rsidRDefault="0002458C" w:rsidP="00404C55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96AF9">
              <w:rPr>
                <w:rFonts w:ascii="Calibri" w:hAnsi="Calibri" w:cs="Calibri"/>
                <w:color w:val="000000" w:themeColor="text1"/>
                <w:spacing w:val="2"/>
                <w:lang w:val="en-US"/>
              </w:rPr>
              <w:t>('cement'/exp OR cement OR augment:jt OR reinforcement:au) AND (trochanteric:ti,ab,kw OR subtrochanteric:ti,ab,kw OR intertrochanteric:ti,ab,kw OR pertrochanteric:ti,ab,kw OR 'proximal femure fracture':ti,ab,kw OR 'femoral neck fracture':ti,ab,kw OR 'collum fracture':ti,ab,kw)</w:t>
            </w:r>
          </w:p>
        </w:tc>
      </w:tr>
      <w:tr w:rsidR="00921DBE" w:rsidRPr="00E96AF9" w14:paraId="2CFDCB2C" w14:textId="77777777" w:rsidTr="00404C55">
        <w:tc>
          <w:tcPr>
            <w:tcW w:w="4675" w:type="dxa"/>
          </w:tcPr>
          <w:p w14:paraId="2BEB9601" w14:textId="77777777" w:rsidR="00921DBE" w:rsidRPr="00E96AF9" w:rsidRDefault="00921DBE" w:rsidP="00404C55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u w:val="single"/>
                <w:lang w:val="en-US"/>
              </w:rPr>
            </w:pPr>
          </w:p>
        </w:tc>
        <w:tc>
          <w:tcPr>
            <w:tcW w:w="4675" w:type="dxa"/>
          </w:tcPr>
          <w:p w14:paraId="07E666AE" w14:textId="77777777" w:rsidR="00921DBE" w:rsidRPr="00E96AF9" w:rsidRDefault="00921DBE" w:rsidP="00404C55">
            <w:pPr>
              <w:spacing w:after="200" w:line="276" w:lineRule="auto"/>
              <w:rPr>
                <w:rFonts w:ascii="Calibri" w:hAnsi="Calibri" w:cs="Calibri"/>
                <w:b/>
                <w:color w:val="000000" w:themeColor="text1"/>
                <w:u w:val="single"/>
                <w:lang w:val="en-US"/>
              </w:rPr>
            </w:pPr>
          </w:p>
        </w:tc>
      </w:tr>
    </w:tbl>
    <w:p w14:paraId="1F682609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7987F2F2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6F801949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</w:pPr>
    </w:p>
    <w:p w14:paraId="2056EA9A" w14:textId="77777777" w:rsidR="001C1446" w:rsidRPr="00E96AF9" w:rsidRDefault="001C1446" w:rsidP="001C1446">
      <w:pPr>
        <w:rPr>
          <w:rFonts w:ascii="Calibri" w:hAnsi="Calibri" w:cs="Calibri"/>
          <w:b/>
          <w:lang w:val="en-US"/>
        </w:rPr>
        <w:sectPr w:rsidR="001C1446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514CA8F" w14:textId="5F8DE268" w:rsidR="00DD15C1" w:rsidRPr="00E96AF9" w:rsidRDefault="00AF2B33" w:rsidP="00DD15C1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 xml:space="preserve">S2 </w:t>
      </w:r>
      <w:r w:rsidR="00803144">
        <w:rPr>
          <w:lang w:val="en-US"/>
        </w:rPr>
        <w:t>Table</w:t>
      </w:r>
      <w:r w:rsidR="00DD15C1" w:rsidRPr="00E96AF9">
        <w:rPr>
          <w:lang w:val="en-US"/>
        </w:rPr>
        <w:t xml:space="preserve">: Quality </w:t>
      </w:r>
      <w:r w:rsidR="00E96AF9" w:rsidRPr="00E96AF9">
        <w:rPr>
          <w:lang w:val="en-US"/>
        </w:rPr>
        <w:t xml:space="preserve">assessment </w:t>
      </w:r>
      <w:r w:rsidR="00DD15C1" w:rsidRPr="00E96AF9">
        <w:rPr>
          <w:lang w:val="en-US"/>
        </w:rPr>
        <w:t>criteria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3077"/>
        <w:gridCol w:w="2741"/>
        <w:gridCol w:w="1334"/>
      </w:tblGrid>
      <w:tr w:rsidR="00DD15C1" w:rsidRPr="00E96AF9" w14:paraId="1492D5A3" w14:textId="77777777" w:rsidTr="006052D5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ABC5F6" w14:textId="77777777" w:rsidR="00DD15C1" w:rsidRPr="00E96AF9" w:rsidRDefault="00DD15C1" w:rsidP="00B46A99">
            <w:pPr>
              <w:ind w:left="-7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D64B8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and adequate (2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1B653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ported but inadequate (1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0792A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Not reported (0)</w:t>
            </w:r>
          </w:p>
        </w:tc>
      </w:tr>
      <w:tr w:rsidR="00DD15C1" w:rsidRPr="00E96AF9" w14:paraId="6C8B6782" w14:textId="77777777" w:rsidTr="006052D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1A791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A3A3D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D17C6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9F04E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D15C1" w:rsidRPr="00E96AF9" w14:paraId="7624B603" w14:textId="77777777" w:rsidTr="00B46A99">
        <w:trPr>
          <w:trHeight w:val="7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EC76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learly stated a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4D14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im including outcomes repor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C506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im reported without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61B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6C9DAE91" w14:textId="77777777" w:rsidTr="00B46A99">
        <w:trPr>
          <w:trHeight w:val="10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794D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clusion consecutive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4D5F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clusion/exclusion criteria repor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2307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clear description inclusion/exclusion cri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9173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5CD83B33" w14:textId="77777777" w:rsidTr="00B46A99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ED2F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ollection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0CD0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spec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5C03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96F6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45D9757A" w14:textId="77777777" w:rsidTr="00B46A99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F99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ropriate endp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A8BB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ppropriate endpoints to aim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FBDE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dpoints not appropriate to aim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63F5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3165E9FE" w14:textId="77777777" w:rsidTr="00B46A99">
        <w:trPr>
          <w:trHeight w:val="5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A6F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biased 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EC6F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linded evaluation of outcom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057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ason not blinding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36DB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4D2713F1" w14:textId="77777777" w:rsidTr="00B46A99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E723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ropriate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F8F2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≥ 1 y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2A9D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&lt; 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AC0E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1728F5B3" w14:textId="77777777" w:rsidTr="00B46A99">
        <w:trPr>
          <w:trHeight w:val="5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4DD0A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ss to follow-up &lt;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0B65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≤ 5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F8B5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&gt;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20FE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76D1EAF2" w14:textId="77777777" w:rsidTr="00B46A99">
        <w:trPr>
          <w:trHeight w:val="7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6934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alculation study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C7D3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spective power-analysis perform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D1EF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spective calculation without power-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AD8F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114D3766" w14:textId="77777777" w:rsidTr="00B46A99">
        <w:trPr>
          <w:trHeight w:val="7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F2BB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quate 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DEC2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Operative versus nonoperative treat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06D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60C9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applicable</w:t>
            </w:r>
          </w:p>
        </w:tc>
      </w:tr>
      <w:tr w:rsidR="00DD15C1" w:rsidRPr="00E96AF9" w14:paraId="69D2CCB3" w14:textId="77777777" w:rsidTr="00B46A99">
        <w:trPr>
          <w:trHeight w:val="7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30F4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temporary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E251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udy/control group managed during same perio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16DF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udy/control not managed during same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5A18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039E24CB" w14:textId="77777777" w:rsidTr="00B46A99">
        <w:trPr>
          <w:trHeight w:val="9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3D74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seline equivalence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A57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aseline characteristics described and comparab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A942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aseline characteristics not compar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BED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DD15C1" w:rsidRPr="00E96AF9" w14:paraId="0BBF6BBA" w14:textId="77777777" w:rsidTr="00B46A99">
        <w:trPr>
          <w:trHeight w:val="8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620A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equate statistical analy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F037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atistical analysis described including type of analy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444B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adequate description statistical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E116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</w:tbl>
    <w:p w14:paraId="7AC791E3" w14:textId="77777777" w:rsidR="00946604" w:rsidRDefault="00946604" w:rsidP="00003441">
      <w:pPr>
        <w:rPr>
          <w:lang w:val="en-US"/>
        </w:rPr>
      </w:pPr>
    </w:p>
    <w:p w14:paraId="55349B0A" w14:textId="77777777" w:rsidR="00946604" w:rsidRDefault="00946604" w:rsidP="00003441">
      <w:pPr>
        <w:rPr>
          <w:lang w:val="en-US"/>
        </w:rPr>
      </w:pPr>
    </w:p>
    <w:p w14:paraId="3B04199B" w14:textId="77777777" w:rsidR="005E63CC" w:rsidRPr="00E96AF9" w:rsidRDefault="005E63CC" w:rsidP="00003441">
      <w:pPr>
        <w:rPr>
          <w:lang w:val="en-US"/>
        </w:rPr>
      </w:pPr>
    </w:p>
    <w:p w14:paraId="27572EB2" w14:textId="77777777" w:rsidR="00A0705B" w:rsidRPr="00E96AF9" w:rsidRDefault="00A0705B" w:rsidP="00003441">
      <w:pPr>
        <w:rPr>
          <w:lang w:val="en-US"/>
        </w:rPr>
        <w:sectPr w:rsidR="00A0705B" w:rsidRPr="00E96AF9" w:rsidSect="005F763C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6A71EE8" w14:textId="69B30931" w:rsidR="005E63CC" w:rsidRPr="00E96AF9" w:rsidRDefault="00AF2B33" w:rsidP="005E63CC">
      <w:pPr>
        <w:pStyle w:val="Heading2"/>
        <w:rPr>
          <w:lang w:val="en-US"/>
        </w:rPr>
      </w:pPr>
      <w:bookmarkStart w:id="2" w:name="_Toc462995759"/>
      <w:r>
        <w:rPr>
          <w:lang w:val="en-US"/>
        </w:rPr>
        <w:lastRenderedPageBreak/>
        <w:t xml:space="preserve">S3 </w:t>
      </w:r>
      <w:r w:rsidR="00F70036" w:rsidRPr="00E96AF9">
        <w:rPr>
          <w:lang w:val="en-US"/>
        </w:rPr>
        <w:t xml:space="preserve">Table: </w:t>
      </w:r>
      <w:r w:rsidR="005E63CC" w:rsidRPr="00E96AF9">
        <w:rPr>
          <w:lang w:val="en-US"/>
        </w:rPr>
        <w:t>Quality assessment</w:t>
      </w:r>
      <w:bookmarkEnd w:id="2"/>
    </w:p>
    <w:p w14:paraId="6459859E" w14:textId="77777777" w:rsidR="005E63CC" w:rsidRPr="00E96AF9" w:rsidRDefault="005E63CC" w:rsidP="005E63CC">
      <w:pPr>
        <w:rPr>
          <w:lang w:val="en-US"/>
        </w:rPr>
      </w:pPr>
    </w:p>
    <w:tbl>
      <w:tblPr>
        <w:tblW w:w="727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8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6052D5" w:rsidRPr="00E96AF9" w14:paraId="1FB71299" w14:textId="77777777" w:rsidTr="00946604">
        <w:trPr>
          <w:trHeight w:val="217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967E859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02497208" w14:textId="77777777" w:rsidR="00622864" w:rsidRPr="00E96AF9" w:rsidRDefault="00622864" w:rsidP="007F71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RC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6A84C43" w14:textId="77777777" w:rsidR="00622864" w:rsidRPr="00E96AF9" w:rsidRDefault="00622864" w:rsidP="007F712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ammerlander 2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11827864" w14:textId="77777777" w:rsidR="00622864" w:rsidRPr="00E96AF9" w:rsidRDefault="00622864" w:rsidP="007F712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all oca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5515AD6" w14:textId="77777777" w:rsidR="00622864" w:rsidRPr="00E96AF9" w:rsidRDefault="00622864" w:rsidP="007F712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attson 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2D169AA9" w14:textId="77777777" w:rsidR="00622864" w:rsidRPr="00E96AF9" w:rsidRDefault="00622864" w:rsidP="007F712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ee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73813D8" w14:textId="77777777" w:rsidR="00622864" w:rsidRPr="00E96AF9" w:rsidRDefault="00622864" w:rsidP="007F71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bservational Studi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1D5E2621" w14:textId="77777777" w:rsidR="00622864" w:rsidRPr="00E96AF9" w:rsidRDefault="00622864" w:rsidP="007F712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Yee 2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3FE97F9A" w14:textId="77777777" w:rsidR="00622864" w:rsidRPr="00E96AF9" w:rsidRDefault="00622864" w:rsidP="007F712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im 2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7BD118F3" w14:textId="77777777" w:rsidR="00622864" w:rsidRPr="00E96AF9" w:rsidRDefault="00622864" w:rsidP="007F712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ulachote 2019</w:t>
            </w:r>
          </w:p>
        </w:tc>
      </w:tr>
      <w:tr w:rsidR="00622864" w:rsidRPr="00E96AF9" w14:paraId="02D8F09E" w14:textId="77777777" w:rsidTr="00946604">
        <w:trPr>
          <w:trHeight w:val="351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5D9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9D80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FEE8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E817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414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786B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831A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5B4D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786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E7DD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622864" w:rsidRPr="00E96AF9" w14:paraId="7F7BB2CC" w14:textId="77777777" w:rsidTr="00946604">
        <w:trPr>
          <w:trHeight w:val="657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7D04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early stated ai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F552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26BA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828A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C138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806C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8B78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6B71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7071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8734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622864" w:rsidRPr="00E96AF9" w14:paraId="14C87CDD" w14:textId="77777777" w:rsidTr="00946604">
        <w:trPr>
          <w:trHeight w:val="942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454E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sion of consequetive patien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8B4B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7A70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B62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007E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BF36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181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EE6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9766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0695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622864" w:rsidRPr="00E96AF9" w14:paraId="3793792C" w14:textId="77777777" w:rsidTr="00946604">
        <w:trPr>
          <w:trHeight w:val="942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F224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spective data collec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3056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43E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F8F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A443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D16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4A73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063A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C0D9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6AE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622864" w:rsidRPr="00E96AF9" w14:paraId="3A068DA6" w14:textId="77777777" w:rsidTr="00946604">
        <w:trPr>
          <w:trHeight w:val="74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5F7B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propriate endpoin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B00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8642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1D9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3CC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D84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F3B7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873F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EF0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8B31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622864" w:rsidRPr="00E96AF9" w14:paraId="385C2FE4" w14:textId="77777777" w:rsidTr="00946604">
        <w:trPr>
          <w:trHeight w:val="942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F1A6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biased assessment endpoin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26B4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01C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F44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DF87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0021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3C5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07FA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F2BD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0C3D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622864" w:rsidRPr="00E96AF9" w14:paraId="6F78D10B" w14:textId="77777777" w:rsidTr="00946604">
        <w:trPr>
          <w:trHeight w:val="942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0C5A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propriate follow-up (&gt;1year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C052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EBA6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FB52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6596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FB71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F09F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40C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637F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CF64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622864" w:rsidRPr="00E96AF9" w14:paraId="73A9098F" w14:textId="77777777" w:rsidTr="00946604">
        <w:trPr>
          <w:trHeight w:val="636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8929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oss-to-follow-up &lt;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AE9B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396F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6252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952B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60FF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F053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8A40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9AE2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D94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622864" w:rsidRPr="00E96AF9" w14:paraId="650DE761" w14:textId="77777777" w:rsidTr="00946604">
        <w:trPr>
          <w:trHeight w:val="942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A823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spective calculation study siz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23D9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391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58F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975F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E8BC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A3E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D1C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3B0C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6BE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622864" w:rsidRPr="00E96AF9" w14:paraId="3FB07626" w14:textId="77777777" w:rsidTr="00946604">
        <w:trPr>
          <w:trHeight w:val="74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64B4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dequate control grou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3FE1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898E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FF4D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0A69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2508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0F0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765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073A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0787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622864" w:rsidRPr="00E96AF9" w14:paraId="08D2D6B8" w14:textId="77777777" w:rsidTr="00946604">
        <w:trPr>
          <w:trHeight w:val="74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5ACE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ntemporary group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8A39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6A13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2BAD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755A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A795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736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26A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F782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F864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622864" w:rsidRPr="00E96AF9" w14:paraId="3827572B" w14:textId="77777777" w:rsidTr="00946604">
        <w:trPr>
          <w:trHeight w:val="986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01C6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aseline quivalence of group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D3DC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6AFA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BA4E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3919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4A2C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EDF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48A4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7712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CFEB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622864" w:rsidRPr="00E96AF9" w14:paraId="4EEB66CC" w14:textId="77777777" w:rsidTr="00946604">
        <w:trPr>
          <w:trHeight w:val="942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DC92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dequate statistical analy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9F9C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03F5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9125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253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7899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5562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553D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752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948C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622864" w:rsidRPr="00E96AF9" w14:paraId="10F226E0" w14:textId="77777777" w:rsidTr="00946604">
        <w:trPr>
          <w:trHeight w:val="329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72D5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Total: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343D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E05A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AE85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E547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125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E95" w14:textId="77777777" w:rsidR="00622864" w:rsidRPr="00E96AF9" w:rsidRDefault="00622864" w:rsidP="005E63CC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F10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96D9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DB19" w14:textId="77777777" w:rsidR="00622864" w:rsidRPr="00E96AF9" w:rsidRDefault="00622864" w:rsidP="005E63C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18</w:t>
            </w:r>
          </w:p>
        </w:tc>
      </w:tr>
    </w:tbl>
    <w:p w14:paraId="34CA1C38" w14:textId="77777777" w:rsidR="005E63CC" w:rsidRPr="00E96AF9" w:rsidRDefault="005E63CC" w:rsidP="005E63CC">
      <w:pPr>
        <w:rPr>
          <w:lang w:val="en-US"/>
        </w:rPr>
      </w:pPr>
    </w:p>
    <w:p w14:paraId="48A956B4" w14:textId="77777777" w:rsidR="005F763C" w:rsidRPr="00E96AF9" w:rsidRDefault="005F763C" w:rsidP="005E63CC">
      <w:pPr>
        <w:rPr>
          <w:lang w:val="en-US"/>
        </w:rPr>
        <w:sectPr w:rsidR="005F763C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370005F" w14:textId="1AF34FEE" w:rsidR="00803144" w:rsidRPr="00E96AF9" w:rsidRDefault="00AF2B33" w:rsidP="00803144">
      <w:pPr>
        <w:pStyle w:val="Heading2"/>
        <w:rPr>
          <w:lang w:val="en-US"/>
        </w:rPr>
      </w:pPr>
      <w:bookmarkStart w:id="3" w:name="_Toc462995760"/>
      <w:r>
        <w:rPr>
          <w:lang w:val="en-US"/>
        </w:rPr>
        <w:lastRenderedPageBreak/>
        <w:t xml:space="preserve">S4 </w:t>
      </w:r>
      <w:r w:rsidR="00803144">
        <w:rPr>
          <w:lang w:val="en-US"/>
        </w:rPr>
        <w:t>Table</w:t>
      </w:r>
      <w:r w:rsidR="00803144" w:rsidRPr="00E96AF9">
        <w:rPr>
          <w:lang w:val="en-US"/>
        </w:rPr>
        <w:t>: Other baseline characteristics</w:t>
      </w:r>
    </w:p>
    <w:p w14:paraId="1ACB1335" w14:textId="77777777" w:rsidR="00803144" w:rsidRPr="00E96AF9" w:rsidRDefault="00803144" w:rsidP="00803144">
      <w:pPr>
        <w:rPr>
          <w:lang w:val="en-US"/>
        </w:rPr>
      </w:pPr>
    </w:p>
    <w:tbl>
      <w:tblPr>
        <w:tblW w:w="151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3379"/>
        <w:gridCol w:w="3141"/>
        <w:gridCol w:w="1558"/>
        <w:gridCol w:w="1558"/>
        <w:gridCol w:w="1794"/>
        <w:gridCol w:w="2101"/>
      </w:tblGrid>
      <w:tr w:rsidR="00A04CE0" w:rsidRPr="006052D5" w14:paraId="08EB0AB0" w14:textId="77777777" w:rsidTr="00752D0A">
        <w:trPr>
          <w:trHeight w:val="229"/>
        </w:trPr>
        <w:tc>
          <w:tcPr>
            <w:tcW w:w="1598" w:type="dxa"/>
            <w:tcBorders>
              <w:top w:val="single" w:sz="4" w:space="0" w:color="3F3F3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3E16F5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Author</w:t>
            </w:r>
          </w:p>
        </w:tc>
        <w:tc>
          <w:tcPr>
            <w:tcW w:w="3379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03773D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Reduction quality augmentation</w:t>
            </w:r>
          </w:p>
        </w:tc>
        <w:tc>
          <w:tcPr>
            <w:tcW w:w="3141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024EE0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Reduction quality no augmentation</w:t>
            </w:r>
          </w:p>
        </w:tc>
        <w:tc>
          <w:tcPr>
            <w:tcW w:w="1558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98E0E9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Blade position intraop augmentation</w:t>
            </w:r>
          </w:p>
        </w:tc>
        <w:tc>
          <w:tcPr>
            <w:tcW w:w="1558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F915F3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Blade position intraop no augmentation</w:t>
            </w:r>
          </w:p>
        </w:tc>
        <w:tc>
          <w:tcPr>
            <w:tcW w:w="1794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CBD3CE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smoker (%)</w:t>
            </w:r>
          </w:p>
        </w:tc>
        <w:tc>
          <w:tcPr>
            <w:tcW w:w="2101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897F71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diabetes (%)</w:t>
            </w:r>
          </w:p>
        </w:tc>
      </w:tr>
      <w:tr w:rsidR="00A04CE0" w:rsidRPr="006052D5" w14:paraId="7C3A6DB8" w14:textId="77777777" w:rsidTr="00752D0A">
        <w:trPr>
          <w:trHeight w:val="22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C659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RCT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717F4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EBA63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1647E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931A2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D0FE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augmented/control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8282" w14:textId="486AE86A" w:rsidR="006052D5" w:rsidRPr="006052D5" w:rsidRDefault="00A04CE0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augmented/control</w:t>
            </w:r>
          </w:p>
        </w:tc>
      </w:tr>
      <w:tr w:rsidR="00A04CE0" w:rsidRPr="006052D5" w14:paraId="6863B270" w14:textId="77777777" w:rsidTr="00752D0A">
        <w:trPr>
          <w:trHeight w:val="22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2A65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Kammerlander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5CF3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poor intraoperative fracture reduction n=0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C491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poor intraoperative fracture reduction n=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FD45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TAD 26.9 (SD1.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E6A8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TAD 24.2 (SD1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8369" w14:textId="77777777" w:rsidR="006052D5" w:rsidRPr="006052D5" w:rsidRDefault="006052D5" w:rsidP="006052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12. Jul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3ED2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</w:tr>
      <w:tr w:rsidR="00A04CE0" w:rsidRPr="006052D5" w14:paraId="172304E0" w14:textId="77777777" w:rsidTr="00752D0A">
        <w:trPr>
          <w:trHeight w:val="22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5CB6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Dall oca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8CC8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A642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DE09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D19D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65C7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52CB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</w:tr>
      <w:tr w:rsidR="00A04CE0" w:rsidRPr="006052D5" w14:paraId="097FC4AD" w14:textId="77777777" w:rsidTr="00752D0A">
        <w:trPr>
          <w:trHeight w:val="22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B1A9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Lee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6148" w14:textId="36FC71F6" w:rsidR="006052D5" w:rsidRPr="006052D5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all acceptable*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EC89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all acceptab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1465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Middle 1/3 (n=22), Lower (n=3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2B40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middle 1/3 (n=19), Lower (n=34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17CE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26B4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</w:tr>
      <w:tr w:rsidR="00A04CE0" w:rsidRPr="006052D5" w14:paraId="4D8088FA" w14:textId="77777777" w:rsidTr="00752D0A">
        <w:trPr>
          <w:trHeight w:val="22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C8F0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Mattson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597C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A9A8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9A67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2B5F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C010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1CE0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</w:tr>
      <w:tr w:rsidR="00A04CE0" w:rsidRPr="006052D5" w14:paraId="51ACB86D" w14:textId="77777777" w:rsidTr="00752D0A">
        <w:trPr>
          <w:trHeight w:val="22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C339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Observational studies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4AD5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A127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0B7D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AEB4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DF45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3688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</w:tr>
      <w:tr w:rsidR="00A04CE0" w:rsidRPr="006052D5" w14:paraId="1C026199" w14:textId="77777777" w:rsidTr="00752D0A">
        <w:trPr>
          <w:trHeight w:val="22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1033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Yee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763B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Good (80.9%, n=38), Acceptable (19.1%, n=9), Poor 0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7905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Good (79.3%, n= 23), Acceptable (20.7%, n= 6), Poor (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8883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TAD 18.4 (SD 4.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DF4F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TAD 20.3 (5.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ABC0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9442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</w:tr>
      <w:tr w:rsidR="00A04CE0" w:rsidRPr="006052D5" w14:paraId="2DC5C3CD" w14:textId="77777777" w:rsidTr="00752D0A">
        <w:trPr>
          <w:trHeight w:val="229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F836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Kulachote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E9FC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557F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A0A9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center position 65% (n=44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3DB9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center position 70% (47n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C33E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DD9E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35/37.3</w:t>
            </w:r>
          </w:p>
        </w:tc>
      </w:tr>
      <w:tr w:rsidR="00A04CE0" w:rsidRPr="006052D5" w14:paraId="1B1E305A" w14:textId="77777777" w:rsidTr="00752D0A">
        <w:trPr>
          <w:trHeight w:val="454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5B4E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Kim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6BEB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F322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343F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adequate (93%), TAD 19mm (SD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2703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adequate (90%), TAD 17mm (SD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5490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F42C" w14:textId="77777777" w:rsidR="006052D5" w:rsidRPr="006052D5" w:rsidRDefault="006052D5" w:rsidP="006052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6052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nr</w:t>
            </w:r>
          </w:p>
        </w:tc>
      </w:tr>
    </w:tbl>
    <w:p w14:paraId="26622C22" w14:textId="77777777" w:rsidR="00803144" w:rsidRPr="00E96AF9" w:rsidRDefault="00803144" w:rsidP="00803144">
      <w:pPr>
        <w:rPr>
          <w:lang w:val="en-US"/>
        </w:rPr>
      </w:pPr>
    </w:p>
    <w:p w14:paraId="43885F27" w14:textId="38FD141F" w:rsidR="005201FF" w:rsidRPr="005201FF" w:rsidRDefault="00A04CE0" w:rsidP="00803144">
      <w:pPr>
        <w:spacing w:line="480" w:lineRule="auto"/>
        <w:rPr>
          <w:lang w:val="en-US"/>
        </w:rPr>
      </w:pPr>
      <w:r>
        <w:rPr>
          <w:lang w:val="en-US"/>
        </w:rPr>
        <w:t>*</w:t>
      </w:r>
      <w:r w:rsidRPr="00A04CE0">
        <w:rPr>
          <w:lang w:val="en-US"/>
        </w:rPr>
        <w:t>(anatomic or slight valgus alignment on the anteroposterior (AP) view, alignment with parallel or slight cervical anteversion on the lateral view, and no more than 1 cm of displacement between two major fracture fragments)</w:t>
      </w:r>
      <w:r w:rsidR="005201FF">
        <w:rPr>
          <w:lang w:val="en-US"/>
        </w:rPr>
        <w:t xml:space="preserve">. </w:t>
      </w:r>
      <w:r w:rsidR="005201FF" w:rsidRPr="005201FF">
        <w:rPr>
          <w:lang w:val="en-US"/>
        </w:rPr>
        <w:t>nr=not reported</w:t>
      </w:r>
    </w:p>
    <w:p w14:paraId="735EE9D3" w14:textId="77777777" w:rsidR="00A04CE0" w:rsidRDefault="00A04CE0" w:rsidP="00803144">
      <w:pPr>
        <w:rPr>
          <w:lang w:val="en-US"/>
        </w:rPr>
      </w:pPr>
    </w:p>
    <w:p w14:paraId="062752F8" w14:textId="77777777" w:rsidR="00752D0A" w:rsidRDefault="00752D0A" w:rsidP="00A04CE0">
      <w:pPr>
        <w:pStyle w:val="Heading2"/>
        <w:rPr>
          <w:lang w:val="en-US"/>
        </w:rPr>
      </w:pPr>
    </w:p>
    <w:p w14:paraId="1B3D426F" w14:textId="78F82F2A" w:rsidR="00A04CE0" w:rsidRDefault="00AF2B33" w:rsidP="00A04CE0">
      <w:pPr>
        <w:pStyle w:val="Heading2"/>
        <w:rPr>
          <w:lang w:val="en-US"/>
        </w:rPr>
      </w:pPr>
      <w:r>
        <w:rPr>
          <w:lang w:val="en-US"/>
        </w:rPr>
        <w:t xml:space="preserve">S5 </w:t>
      </w:r>
      <w:r w:rsidR="005201FF">
        <w:rPr>
          <w:lang w:val="en-US"/>
        </w:rPr>
        <w:t>Table</w:t>
      </w:r>
      <w:r w:rsidR="00A04CE0">
        <w:rPr>
          <w:lang w:val="en-US"/>
        </w:rPr>
        <w:t>: Inclusion and exclusion criteria</w:t>
      </w:r>
    </w:p>
    <w:p w14:paraId="182A5CB1" w14:textId="77777777" w:rsidR="00A04CE0" w:rsidRDefault="00A04CE0" w:rsidP="00803144">
      <w:pPr>
        <w:rPr>
          <w:lang w:val="en-US"/>
        </w:rPr>
      </w:pPr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3492"/>
        <w:gridCol w:w="4990"/>
      </w:tblGrid>
      <w:tr w:rsidR="00A04CE0" w:rsidRPr="00A04CE0" w14:paraId="6036F71C" w14:textId="77777777" w:rsidTr="00A04CE0">
        <w:trPr>
          <w:trHeight w:val="315"/>
        </w:trPr>
        <w:tc>
          <w:tcPr>
            <w:tcW w:w="954" w:type="dxa"/>
            <w:tcBorders>
              <w:top w:val="single" w:sz="4" w:space="0" w:color="3F3F3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49F0C3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Author</w:t>
            </w:r>
          </w:p>
        </w:tc>
        <w:tc>
          <w:tcPr>
            <w:tcW w:w="3492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A63C16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Study group</w:t>
            </w:r>
          </w:p>
        </w:tc>
        <w:tc>
          <w:tcPr>
            <w:tcW w:w="4990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5BEA44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b/>
                <w:bCs/>
                <w:color w:val="3F3F3F"/>
                <w:lang w:val="de-CH" w:eastAsia="de-CH"/>
              </w:rPr>
              <w:t>Exclusion Criteria</w:t>
            </w:r>
          </w:p>
        </w:tc>
      </w:tr>
      <w:tr w:rsidR="00A04CE0" w:rsidRPr="00A04CE0" w14:paraId="4A80DDA5" w14:textId="77777777" w:rsidTr="00A04CE0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E728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RCT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B847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7852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 </w:t>
            </w:r>
          </w:p>
        </w:tc>
      </w:tr>
      <w:tr w:rsidR="00A04CE0" w:rsidRPr="00A04CE0" w14:paraId="5CC935A9" w14:textId="77777777" w:rsidTr="00A04CE0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E672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Kammerlander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85A6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&gt;75y, AO Type 31 A2-A3, low energy trauma, OP within 72h after admission, walking ability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E9CC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pathologic fx, open fx., polytrauma, hemiplegia, implant in same hip, wire penetration into hip joint, hypersensitivity/allergy to PMMA</w:t>
            </w:r>
          </w:p>
        </w:tc>
      </w:tr>
      <w:tr w:rsidR="00A04CE0" w:rsidRPr="00A04CE0" w14:paraId="560924E4" w14:textId="77777777" w:rsidTr="00A04CE0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8C95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Dall oca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F118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A2.1, 2.2, 2.3, &amp; A3, &gt;80, Sigh scores 1 or 2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EBB3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dementia, neuromusc deficiency, malignancy, polytrauma, corticosteroid therapy</w:t>
            </w:r>
          </w:p>
        </w:tc>
      </w:tr>
      <w:tr w:rsidR="00A04CE0" w:rsidRPr="00A04CE0" w14:paraId="62164E2F" w14:textId="77777777" w:rsidTr="00A04CE0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2A20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Lee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EBAA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&gt;75y, AO Type 31 A2-A3, low energy trauma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8AAA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stable fractures, open fractures, pathologic fractures, previous ipsilateral hip surgery, developmental abnormaility</w:t>
            </w:r>
          </w:p>
        </w:tc>
      </w:tr>
      <w:tr w:rsidR="00A04CE0" w:rsidRPr="00A04CE0" w14:paraId="77205B83" w14:textId="77777777" w:rsidTr="00A04CE0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4448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Mattson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4484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AO-A2, low energy trauma (same height fall), walking ability, normal contralateral hip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44F0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pathologic fx, polytrauma</w:t>
            </w:r>
          </w:p>
        </w:tc>
      </w:tr>
      <w:tr w:rsidR="00A04CE0" w:rsidRPr="00A04CE0" w14:paraId="6BB4A7FD" w14:textId="77777777" w:rsidTr="00A04CE0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B6DD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Observational studies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02F2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BC67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</w:tr>
      <w:tr w:rsidR="00A04CE0" w:rsidRPr="00A04CE0" w14:paraId="292209D5" w14:textId="77777777" w:rsidTr="00A04CE0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7652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Yee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E05D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&gt;65y, AO 31A, low energy trauma (ground level fall)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0894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pathologic fracture, delayed fixation, hip disaeses other than mild osteoarthritis, preexisting other implants</w:t>
            </w:r>
          </w:p>
        </w:tc>
      </w:tr>
      <w:tr w:rsidR="00A04CE0" w:rsidRPr="00A04CE0" w14:paraId="3536BC64" w14:textId="77777777" w:rsidTr="00A04CE0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F1B8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Kulachote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E24E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&gt;70, AO 31 A1,2 &amp; 3, low energy trauma, ASA 3 &amp; 4, walking ability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A898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pathologic fx, polytrauma,, open fracture, active cancer, allergy to bone cement</w:t>
            </w:r>
          </w:p>
        </w:tc>
      </w:tr>
      <w:tr w:rsidR="00A04CE0" w:rsidRPr="00A04CE0" w14:paraId="4F726A25" w14:textId="77777777" w:rsidTr="00A04CE0">
        <w:trPr>
          <w:trHeight w:val="315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14C2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Kim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1472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AO A2-3, osteoporosis &lt;2.5 (t-Score)</w:t>
            </w:r>
          </w:p>
        </w:tc>
        <w:tc>
          <w:tcPr>
            <w:tcW w:w="4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1534" w14:textId="77777777" w:rsidR="00A04CE0" w:rsidRPr="00A04CE0" w:rsidRDefault="00A04CE0" w:rsidP="00A04C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A04C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polytrauma, stable fractures, DHS</w:t>
            </w:r>
          </w:p>
        </w:tc>
      </w:tr>
    </w:tbl>
    <w:p w14:paraId="19D5BA11" w14:textId="77777777" w:rsidR="00A04CE0" w:rsidRPr="00E96AF9" w:rsidRDefault="00A04CE0" w:rsidP="00803144">
      <w:pPr>
        <w:rPr>
          <w:lang w:val="en-US"/>
        </w:rPr>
      </w:pPr>
    </w:p>
    <w:p w14:paraId="34F3C2AE" w14:textId="77777777" w:rsidR="00803144" w:rsidRDefault="0080314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0680604F" w14:textId="4A90FE7A" w:rsidR="00DD15C1" w:rsidRPr="00E96AF9" w:rsidRDefault="00AF2B33" w:rsidP="00DD15C1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6 </w:t>
      </w:r>
      <w:r w:rsidR="005201FF">
        <w:rPr>
          <w:lang w:val="en-US"/>
        </w:rPr>
        <w:t>Table</w:t>
      </w:r>
      <w:r w:rsidR="00DD15C1" w:rsidRPr="00E96AF9">
        <w:rPr>
          <w:lang w:val="en-US"/>
        </w:rPr>
        <w:t>: List of complications</w:t>
      </w:r>
      <w:bookmarkEnd w:id="3"/>
    </w:p>
    <w:p w14:paraId="05FB7B0A" w14:textId="77777777" w:rsidR="00DD15C1" w:rsidRPr="00E96AF9" w:rsidRDefault="00DD15C1" w:rsidP="00DD15C1">
      <w:pPr>
        <w:rPr>
          <w:lang w:val="en-US"/>
        </w:rPr>
      </w:pPr>
    </w:p>
    <w:tbl>
      <w:tblPr>
        <w:tblW w:w="10020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352"/>
        <w:gridCol w:w="1468"/>
        <w:gridCol w:w="1650"/>
        <w:gridCol w:w="1510"/>
      </w:tblGrid>
      <w:tr w:rsidR="00DD15C1" w:rsidRPr="00E96AF9" w14:paraId="3A42D965" w14:textId="77777777" w:rsidTr="00B46A99">
        <w:trPr>
          <w:trHeight w:val="300"/>
        </w:trPr>
        <w:tc>
          <w:tcPr>
            <w:tcW w:w="404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BABD4E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  <w:t>Complications</w:t>
            </w:r>
          </w:p>
        </w:tc>
        <w:tc>
          <w:tcPr>
            <w:tcW w:w="1352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A14349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  <w:t>Augment-tation</w:t>
            </w:r>
          </w:p>
        </w:tc>
        <w:tc>
          <w:tcPr>
            <w:tcW w:w="1468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32F41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  <w:t>(%)</w:t>
            </w:r>
          </w:p>
        </w:tc>
        <w:tc>
          <w:tcPr>
            <w:tcW w:w="165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1CB6277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  <w:t>No augmentation</w:t>
            </w:r>
          </w:p>
        </w:tc>
        <w:tc>
          <w:tcPr>
            <w:tcW w:w="151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28D1A9D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3F3F3F"/>
                <w:lang w:val="en-US"/>
              </w:rPr>
              <w:t>(%)</w:t>
            </w:r>
          </w:p>
        </w:tc>
      </w:tr>
      <w:tr w:rsidR="00DD15C1" w:rsidRPr="00E96AF9" w14:paraId="0A1CED90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1C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ystemi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7B3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9B9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7% (n=15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C8A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6B3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2% (n=202)</w:t>
            </w:r>
          </w:p>
        </w:tc>
      </w:tr>
      <w:tr w:rsidR="00DD15C1" w:rsidRPr="00E96AF9" w14:paraId="2E1E7F62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5E1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Thromboemboli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7BB6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C96A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A83F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5055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</w:tr>
      <w:tr w:rsidR="00DD15C1" w:rsidRPr="00E96AF9" w14:paraId="6BC6175D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66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Deliriu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22C0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C2B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631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4E8C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8.9</w:t>
            </w:r>
          </w:p>
        </w:tc>
      </w:tr>
      <w:tr w:rsidR="00DD15C1" w:rsidRPr="00E96AF9" w14:paraId="5980CFA8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481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Pneumon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829F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14C9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22C9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429A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5.4</w:t>
            </w:r>
          </w:p>
        </w:tc>
      </w:tr>
      <w:tr w:rsidR="00DD15C1" w:rsidRPr="00E96AF9" w14:paraId="499D1D12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4556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Strok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BDE5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E93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8420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DF4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5.0</w:t>
            </w:r>
          </w:p>
        </w:tc>
      </w:tr>
      <w:tr w:rsidR="00DD15C1" w:rsidRPr="00E96AF9" w14:paraId="2947D2FA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16C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BCI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974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CEF4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258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C5FB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</w:tr>
      <w:tr w:rsidR="00DD15C1" w:rsidRPr="00E96AF9" w14:paraId="481B437A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B6A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Other systemi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6D00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4429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3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A45A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C0C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2.2</w:t>
            </w:r>
          </w:p>
        </w:tc>
      </w:tr>
      <w:tr w:rsidR="00DD15C1" w:rsidRPr="00E96AF9" w14:paraId="3AE2737A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7257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756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4F04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EF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2997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DD15C1" w:rsidRPr="00E96AF9" w14:paraId="1EF56C50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DF45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evice related/loc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2CA3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497F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% (n=29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76A3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1B77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0% (n=326)</w:t>
            </w:r>
          </w:p>
        </w:tc>
      </w:tr>
      <w:tr w:rsidR="00DD15C1" w:rsidRPr="00E96AF9" w14:paraId="0D64D324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08D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Superficial wound infect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CAEC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81E5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16F2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F2FF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.5</w:t>
            </w:r>
          </w:p>
        </w:tc>
      </w:tr>
      <w:tr w:rsidR="00DD15C1" w:rsidRPr="00E96AF9" w14:paraId="76068D11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CFE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Deep wound infect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2012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F587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594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3A12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</w:tr>
      <w:tr w:rsidR="00DD15C1" w:rsidRPr="00E96AF9" w14:paraId="10095D60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EC8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Cement leakag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F75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9C99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967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0B74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</w:tr>
      <w:tr w:rsidR="00DD15C1" w:rsidRPr="00E96AF9" w14:paraId="134141A8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E57E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Fixation failur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06C3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4793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98FC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D96F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.2</w:t>
            </w:r>
          </w:p>
        </w:tc>
      </w:tr>
      <w:tr w:rsidR="00DD15C1" w:rsidRPr="00E96AF9" w14:paraId="3C30B573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84B3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Loosening/excessive screw/blade slid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A97B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C772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529A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D740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5.5</w:t>
            </w:r>
          </w:p>
        </w:tc>
      </w:tr>
      <w:tr w:rsidR="00DD15C1" w:rsidRPr="00E96AF9" w14:paraId="477AFEA9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8B7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Bending/break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B973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49DF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A25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A605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</w:tr>
      <w:tr w:rsidR="00DD15C1" w:rsidRPr="00E96AF9" w14:paraId="68031CF5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6226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Cut out or cut through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33F5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03E9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ED8A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B68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.1</w:t>
            </w:r>
          </w:p>
        </w:tc>
      </w:tr>
      <w:tr w:rsidR="00DD15C1" w:rsidRPr="00E96AF9" w14:paraId="1E0482D8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5C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Delayed un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CC0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8374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F3F3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7FF4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</w:tr>
      <w:tr w:rsidR="00DD15C1" w:rsidRPr="00E96AF9" w14:paraId="0C9D3354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4BB9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Nonun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B4FA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9A37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D6B8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729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</w:tr>
      <w:tr w:rsidR="00DD15C1" w:rsidRPr="00E96AF9" w14:paraId="2220EF61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D26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Malun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0F7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063A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B46A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1C13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7.1</w:t>
            </w:r>
          </w:p>
        </w:tc>
      </w:tr>
      <w:tr w:rsidR="00DD15C1" w:rsidRPr="00E96AF9" w14:paraId="6F449F05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13FC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Refractur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89C7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9254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5DE1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77E1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</w:tr>
      <w:tr w:rsidR="00DD15C1" w:rsidRPr="00E96AF9" w14:paraId="64A37366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6A12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Periimplant fractur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3B5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1EF2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32F6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C363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</w:tr>
      <w:tr w:rsidR="00DD15C1" w:rsidRPr="00E96AF9" w14:paraId="7B945495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EB81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Irritation of tractus iliotibiali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951F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9769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61E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7F8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</w:tr>
      <w:tr w:rsidR="00DD15C1" w:rsidRPr="00E96AF9" w14:paraId="2C34F560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E320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Hematoma requiring re-intervent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400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98BD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6480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542C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</w:tr>
      <w:tr w:rsidR="00DD15C1" w:rsidRPr="00E96AF9" w14:paraId="7CDD074F" w14:textId="77777777" w:rsidTr="00B46A9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321B" w14:textId="77777777" w:rsidR="00DD15C1" w:rsidRPr="00E96AF9" w:rsidRDefault="00DD15C1" w:rsidP="00B46A9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Othe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DB33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FF82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1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D8BF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BE9" w14:textId="77777777" w:rsidR="00DD15C1" w:rsidRPr="00E96AF9" w:rsidRDefault="00DD15C1" w:rsidP="00B46A9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96AF9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</w:tr>
    </w:tbl>
    <w:p w14:paraId="466E4E58" w14:textId="77777777" w:rsidR="005F763C" w:rsidRPr="00E96AF9" w:rsidRDefault="005F763C" w:rsidP="00B72940">
      <w:pPr>
        <w:ind w:hanging="567"/>
        <w:rPr>
          <w:lang w:val="en-US"/>
        </w:rPr>
        <w:sectPr w:rsidR="005F763C" w:rsidRPr="00E96AF9" w:rsidSect="00A04CE0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0C06E7F" w14:textId="691ADBA7" w:rsidR="00DD15C1" w:rsidRPr="00E96AF9" w:rsidRDefault="00AF2B33" w:rsidP="00DD15C1">
      <w:pPr>
        <w:pStyle w:val="Heading2"/>
        <w:rPr>
          <w:lang w:val="en-US"/>
        </w:rPr>
      </w:pPr>
      <w:bookmarkStart w:id="4" w:name="_Toc462995761"/>
      <w:r>
        <w:rPr>
          <w:lang w:val="en-US"/>
        </w:rPr>
        <w:lastRenderedPageBreak/>
        <w:t xml:space="preserve">S7 </w:t>
      </w:r>
      <w:r w:rsidR="00DD15C1" w:rsidRPr="00E96AF9">
        <w:rPr>
          <w:lang w:val="en-US"/>
        </w:rPr>
        <w:t>Table: Re-interventions</w:t>
      </w:r>
      <w:bookmarkEnd w:id="4"/>
    </w:p>
    <w:p w14:paraId="415BC086" w14:textId="77777777" w:rsidR="00DD15C1" w:rsidRPr="00E96AF9" w:rsidRDefault="00DD15C1" w:rsidP="00DD15C1">
      <w:pPr>
        <w:rPr>
          <w:lang w:val="en-US"/>
        </w:rPr>
      </w:pPr>
    </w:p>
    <w:tbl>
      <w:tblPr>
        <w:tblW w:w="6403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575"/>
        <w:gridCol w:w="1548"/>
      </w:tblGrid>
      <w:tr w:rsidR="005933FB" w:rsidRPr="005933FB" w14:paraId="42E27E51" w14:textId="77777777" w:rsidTr="005933FB">
        <w:trPr>
          <w:trHeight w:val="320"/>
        </w:trPr>
        <w:tc>
          <w:tcPr>
            <w:tcW w:w="3520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000000" w:fill="F2F2F2"/>
            <w:noWrap/>
            <w:vAlign w:val="center"/>
            <w:hideMark/>
          </w:tcPr>
          <w:p w14:paraId="42383E82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3F3F3F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3F3F3F"/>
                <w:lang w:val="de-CH"/>
              </w:rPr>
              <w:t>Reasons for re-interventions</w:t>
            </w:r>
          </w:p>
        </w:tc>
        <w:tc>
          <w:tcPr>
            <w:tcW w:w="145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2F2F2"/>
            <w:noWrap/>
            <w:vAlign w:val="center"/>
            <w:hideMark/>
          </w:tcPr>
          <w:p w14:paraId="02C2D586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3F3F3F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3F3F3F"/>
                <w:lang w:val="de-CH"/>
              </w:rPr>
              <w:t>Augmentation</w:t>
            </w:r>
          </w:p>
        </w:tc>
        <w:tc>
          <w:tcPr>
            <w:tcW w:w="1428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000000" w:fill="F2F2F2"/>
            <w:noWrap/>
            <w:vAlign w:val="center"/>
            <w:hideMark/>
          </w:tcPr>
          <w:p w14:paraId="0786366C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3F3F3F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3F3F3F"/>
                <w:lang w:val="de-CH"/>
              </w:rPr>
              <w:t>No augmentation</w:t>
            </w:r>
          </w:p>
        </w:tc>
      </w:tr>
      <w:tr w:rsidR="005933FB" w:rsidRPr="005933FB" w14:paraId="056DEDFF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B2ED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Hematom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98E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03E9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3</w:t>
            </w:r>
          </w:p>
        </w:tc>
      </w:tr>
      <w:tr w:rsidR="005933FB" w:rsidRPr="005933FB" w14:paraId="7B9BCF7A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F5EC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Deep wound infec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7F8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9AE4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1</w:t>
            </w:r>
          </w:p>
        </w:tc>
      </w:tr>
      <w:tr w:rsidR="005933FB" w:rsidRPr="005933FB" w14:paraId="6175E935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736F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Lateral blade migr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2365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AAC4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3</w:t>
            </w:r>
          </w:p>
        </w:tc>
      </w:tr>
      <w:tr w:rsidR="005933FB" w:rsidRPr="005933FB" w14:paraId="6EFF7601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574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Excessive screw slid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5588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A8E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2</w:t>
            </w:r>
          </w:p>
        </w:tc>
      </w:tr>
      <w:tr w:rsidR="005933FB" w:rsidRPr="005933FB" w14:paraId="2452CCFB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FE32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Reduction los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AB7E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C6C2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1</w:t>
            </w:r>
          </w:p>
        </w:tc>
      </w:tr>
      <w:tr w:rsidR="005933FB" w:rsidRPr="005933FB" w14:paraId="0C996226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7E1F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Cutting of screw/blade overal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2EF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0317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9</w:t>
            </w:r>
          </w:p>
        </w:tc>
      </w:tr>
      <w:tr w:rsidR="005933FB" w:rsidRPr="005933FB" w14:paraId="72EE814C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08A5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not 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8EA9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D8D0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5</w:t>
            </w:r>
          </w:p>
        </w:tc>
      </w:tr>
      <w:tr w:rsidR="005933FB" w:rsidRPr="005933FB" w14:paraId="2715B3C2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235D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Cut ou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9036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0E6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3</w:t>
            </w:r>
          </w:p>
        </w:tc>
      </w:tr>
      <w:tr w:rsidR="005933FB" w:rsidRPr="005933FB" w14:paraId="6AADB825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E8E8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Cut throug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AE12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E5AB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1</w:t>
            </w:r>
          </w:p>
        </w:tc>
      </w:tr>
      <w:tr w:rsidR="005933FB" w:rsidRPr="005933FB" w14:paraId="1039EC7B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5A48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Implant breakag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32C7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617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color w:val="000000"/>
                <w:lang w:val="de-CH"/>
              </w:rPr>
              <w:t>1</w:t>
            </w:r>
          </w:p>
        </w:tc>
      </w:tr>
      <w:tr w:rsidR="005933FB" w:rsidRPr="005933FB" w14:paraId="06E6D58F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E248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B575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000E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color w:val="000000"/>
                <w:lang w:val="de-CH"/>
              </w:rPr>
            </w:pPr>
          </w:p>
        </w:tc>
      </w:tr>
      <w:tr w:rsidR="005933FB" w:rsidRPr="005933FB" w14:paraId="1474348B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277" w14:textId="77777777" w:rsidR="005933FB" w:rsidRPr="005933FB" w:rsidRDefault="005933FB" w:rsidP="005933FB">
            <w:pPr>
              <w:rPr>
                <w:rFonts w:ascii="Cambria" w:eastAsia="Times New Roman" w:hAnsi="Cambria" w:cs="Times New Roman"/>
                <w:color w:val="000000"/>
                <w:lang w:val="de-CH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1CD1" w14:textId="77777777" w:rsidR="005933FB" w:rsidRPr="005933FB" w:rsidRDefault="005933FB" w:rsidP="005933FB">
            <w:pPr>
              <w:rPr>
                <w:rFonts w:ascii="Cambria" w:eastAsia="Times New Roman" w:hAnsi="Cambria" w:cs="Times New Roman"/>
                <w:color w:val="000000"/>
                <w:lang w:val="de-CH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2BF" w14:textId="77777777" w:rsidR="005933FB" w:rsidRPr="005933FB" w:rsidRDefault="005933FB" w:rsidP="005933FB">
            <w:pPr>
              <w:rPr>
                <w:rFonts w:ascii="Cambria" w:eastAsia="Times New Roman" w:hAnsi="Cambria" w:cs="Times New Roman"/>
                <w:color w:val="000000"/>
                <w:lang w:val="de-CH"/>
              </w:rPr>
            </w:pPr>
          </w:p>
        </w:tc>
      </w:tr>
      <w:tr w:rsidR="005933FB" w:rsidRPr="005933FB" w14:paraId="7B66A2B9" w14:textId="77777777" w:rsidTr="005933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7317" w14:textId="77777777" w:rsidR="005933FB" w:rsidRPr="005933FB" w:rsidRDefault="005933FB" w:rsidP="005933F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Total: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14D9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73FE" w14:textId="77777777" w:rsidR="005933FB" w:rsidRPr="005933FB" w:rsidRDefault="005933FB" w:rsidP="005933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</w:pPr>
            <w:r w:rsidRPr="005933FB">
              <w:rPr>
                <w:rFonts w:ascii="Calibri" w:eastAsia="Times New Roman" w:hAnsi="Calibri" w:cs="Times New Roman"/>
                <w:b/>
                <w:bCs/>
                <w:color w:val="000000"/>
                <w:lang w:val="de-CH"/>
              </w:rPr>
              <w:t>20</w:t>
            </w:r>
          </w:p>
        </w:tc>
      </w:tr>
    </w:tbl>
    <w:p w14:paraId="3C406C16" w14:textId="77777777" w:rsidR="00AA0CA4" w:rsidRPr="005933FB" w:rsidRDefault="00AA0CA4" w:rsidP="00AA0CA4">
      <w:pPr>
        <w:rPr>
          <w:b/>
          <w:lang w:val="en-US"/>
        </w:rPr>
        <w:sectPr w:rsidR="00AA0CA4" w:rsidRPr="005933FB" w:rsidSect="00DD15C1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0E7F541F" w14:textId="77777777" w:rsidR="00FE737F" w:rsidRDefault="001F29C9" w:rsidP="00FE737F">
      <w:pPr>
        <w:pStyle w:val="Heading2"/>
        <w:rPr>
          <w:lang w:val="en-US"/>
        </w:rPr>
      </w:pPr>
      <w:bookmarkStart w:id="5" w:name="_Toc462995762"/>
      <w:r w:rsidRPr="00E96AF9">
        <w:rPr>
          <w:lang w:val="en-US"/>
        </w:rPr>
        <w:lastRenderedPageBreak/>
        <w:t>Forrest plots</w:t>
      </w:r>
      <w:bookmarkEnd w:id="5"/>
    </w:p>
    <w:p w14:paraId="45CAF1B8" w14:textId="42A9DD06" w:rsidR="00312A29" w:rsidRPr="005E3ED5" w:rsidRDefault="00953122" w:rsidP="00FE737F">
      <w:pPr>
        <w:pStyle w:val="Heading2"/>
        <w:rPr>
          <w:rFonts w:asciiTheme="minorHAnsi" w:eastAsiaTheme="minorEastAsia" w:hAnsiTheme="minorHAnsi" w:cstheme="minorBidi"/>
          <w:sz w:val="22"/>
          <w:szCs w:val="18"/>
          <w:lang w:val="en-US"/>
        </w:rPr>
      </w:pPr>
      <w:r>
        <w:rPr>
          <w:rFonts w:asciiTheme="minorHAnsi" w:eastAsiaTheme="minorEastAsia" w:hAnsiTheme="minorHAnsi" w:cstheme="minorBidi"/>
          <w:sz w:val="22"/>
          <w:szCs w:val="18"/>
          <w:lang w:val="en-US"/>
        </w:rPr>
        <w:t xml:space="preserve">S1 </w:t>
      </w:r>
      <w:r w:rsidR="00312A29" w:rsidRPr="005E3ED5">
        <w:rPr>
          <w:rFonts w:asciiTheme="minorHAnsi" w:eastAsiaTheme="minorEastAsia" w:hAnsiTheme="minorHAnsi" w:cstheme="minorBidi"/>
          <w:sz w:val="22"/>
          <w:szCs w:val="18"/>
          <w:lang w:val="en-US"/>
        </w:rPr>
        <w:t xml:space="preserve">Fig: </w:t>
      </w:r>
      <w:r w:rsidR="005E3ED5" w:rsidRPr="005E3ED5">
        <w:rPr>
          <w:rFonts w:asciiTheme="minorHAnsi" w:eastAsiaTheme="minorEastAsia" w:hAnsiTheme="minorHAnsi" w:cstheme="minorBidi"/>
          <w:sz w:val="22"/>
          <w:szCs w:val="18"/>
          <w:lang w:val="en-US"/>
        </w:rPr>
        <w:t>Local/device related complications</w:t>
      </w:r>
    </w:p>
    <w:p w14:paraId="15A7EC20" w14:textId="77777777" w:rsidR="00484609" w:rsidRPr="00E96AF9" w:rsidRDefault="00484609" w:rsidP="00484609">
      <w:pPr>
        <w:rPr>
          <w:lang w:val="en-US"/>
        </w:rPr>
      </w:pPr>
    </w:p>
    <w:p w14:paraId="661A37A7" w14:textId="77777777" w:rsidR="00312A29" w:rsidRDefault="00312A29" w:rsidP="00484609">
      <w:pPr>
        <w:keepNext/>
        <w:rPr>
          <w:lang w:val="en-US"/>
        </w:rPr>
      </w:pPr>
    </w:p>
    <w:p w14:paraId="16D5EC12" w14:textId="77777777" w:rsidR="005E3ED5" w:rsidRPr="00E96AF9" w:rsidRDefault="005E3ED5" w:rsidP="00484609">
      <w:pPr>
        <w:keepNext/>
        <w:rPr>
          <w:lang w:val="en-US"/>
        </w:rPr>
        <w:sectPr w:rsidR="005E3ED5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E96AF9">
        <w:rPr>
          <w:noProof/>
          <w:lang w:val="de-CH" w:eastAsia="de-CH"/>
        </w:rPr>
        <w:drawing>
          <wp:inline distT="0" distB="0" distL="0" distR="0" wp14:anchorId="6D65688C" wp14:editId="6668B233">
            <wp:extent cx="5756910" cy="2314575"/>
            <wp:effectExtent l="0" t="0" r="0" b="9525"/>
            <wp:docPr id="33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E1F52" w14:textId="512C688D" w:rsidR="00484609" w:rsidRPr="00E96AF9" w:rsidRDefault="00953122" w:rsidP="005E3ED5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S2 </w:t>
      </w:r>
      <w:r w:rsidR="00312A29" w:rsidRPr="00E96AF9">
        <w:rPr>
          <w:lang w:val="en-US"/>
        </w:rPr>
        <w:t xml:space="preserve">Fig: </w:t>
      </w:r>
      <w:r w:rsidR="005E3ED5" w:rsidRPr="005E3ED5">
        <w:rPr>
          <w:lang w:val="en-US"/>
        </w:rPr>
        <w:t>Systemic complications</w:t>
      </w:r>
      <w:r w:rsidR="005E3ED5">
        <w:rPr>
          <w:lang w:val="en-US"/>
        </w:rPr>
        <w:t xml:space="preserve"> </w:t>
      </w:r>
    </w:p>
    <w:p w14:paraId="299449C8" w14:textId="77777777" w:rsidR="00484609" w:rsidRPr="00E96AF9" w:rsidRDefault="00484609" w:rsidP="00484609">
      <w:pPr>
        <w:rPr>
          <w:lang w:val="en-US"/>
        </w:rPr>
      </w:pPr>
    </w:p>
    <w:p w14:paraId="38DF51F4" w14:textId="77777777" w:rsidR="00312A29" w:rsidRPr="00E96AF9" w:rsidRDefault="005E3ED5" w:rsidP="00484609">
      <w:pPr>
        <w:keepNext/>
        <w:rPr>
          <w:lang w:val="en-US"/>
        </w:rPr>
        <w:sectPr w:rsidR="00312A29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E96AF9">
        <w:rPr>
          <w:noProof/>
          <w:lang w:val="de-CH" w:eastAsia="de-CH"/>
        </w:rPr>
        <w:drawing>
          <wp:inline distT="0" distB="0" distL="0" distR="0" wp14:anchorId="59894BBB" wp14:editId="032B32C8">
            <wp:extent cx="5756910" cy="2025015"/>
            <wp:effectExtent l="0" t="0" r="0" b="0"/>
            <wp:docPr id="32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02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7BE60" w14:textId="361792FD" w:rsidR="00312A29" w:rsidRPr="00E96AF9" w:rsidRDefault="00953122" w:rsidP="00312A29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S3 </w:t>
      </w:r>
      <w:r w:rsidR="00312A29" w:rsidRPr="00E96AF9">
        <w:rPr>
          <w:lang w:val="en-US"/>
        </w:rPr>
        <w:t xml:space="preserve">Fig: </w:t>
      </w:r>
      <w:r w:rsidR="00FE737F">
        <w:rPr>
          <w:lang w:val="en-US"/>
        </w:rPr>
        <w:t xml:space="preserve"> </w:t>
      </w:r>
      <w:r w:rsidR="005E3ED5" w:rsidRPr="00E96AF9">
        <w:rPr>
          <w:lang w:val="en-US"/>
        </w:rPr>
        <w:t xml:space="preserve">Thrombembolic events </w:t>
      </w:r>
    </w:p>
    <w:p w14:paraId="432F66AE" w14:textId="77777777" w:rsidR="001F29C9" w:rsidRPr="00E96AF9" w:rsidRDefault="005E3ED5" w:rsidP="001F29C9">
      <w:pPr>
        <w:keepNext/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2B47E113" wp14:editId="7F925524">
            <wp:extent cx="5756910" cy="2024380"/>
            <wp:effectExtent l="0" t="0" r="0" b="0"/>
            <wp:docPr id="49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02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2FA14" w14:textId="77777777" w:rsidR="00484609" w:rsidRPr="00E96AF9" w:rsidRDefault="00484609" w:rsidP="00484609">
      <w:pPr>
        <w:rPr>
          <w:lang w:val="en-US"/>
        </w:rPr>
      </w:pPr>
    </w:p>
    <w:p w14:paraId="17C09514" w14:textId="77777777" w:rsidR="00312A29" w:rsidRPr="00E96AF9" w:rsidRDefault="00312A29" w:rsidP="00484609">
      <w:pPr>
        <w:keepNext/>
        <w:rPr>
          <w:lang w:val="en-US"/>
        </w:rPr>
        <w:sectPr w:rsidR="00312A29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223E280" w14:textId="3BA768CB" w:rsidR="00484609" w:rsidRPr="00E96AF9" w:rsidRDefault="00953122" w:rsidP="005E3ED5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S4 </w:t>
      </w:r>
      <w:r w:rsidR="00AE5452" w:rsidRPr="00E96AF9">
        <w:rPr>
          <w:lang w:val="en-US"/>
        </w:rPr>
        <w:t xml:space="preserve">Fig: </w:t>
      </w:r>
      <w:r w:rsidR="005E3ED5">
        <w:rPr>
          <w:lang w:val="en-US"/>
        </w:rPr>
        <w:t xml:space="preserve"> </w:t>
      </w:r>
      <w:r w:rsidR="005E3ED5" w:rsidRPr="00E96AF9">
        <w:rPr>
          <w:lang w:val="en-US"/>
        </w:rPr>
        <w:t>Mortality</w:t>
      </w:r>
    </w:p>
    <w:p w14:paraId="45B53838" w14:textId="77777777" w:rsidR="00484609" w:rsidRPr="00E96AF9" w:rsidRDefault="00484609" w:rsidP="00484609">
      <w:pPr>
        <w:keepNext/>
        <w:rPr>
          <w:lang w:val="en-US"/>
        </w:rPr>
      </w:pPr>
    </w:p>
    <w:p w14:paraId="543A8F83" w14:textId="77777777" w:rsidR="00AE5452" w:rsidRPr="00E96AF9" w:rsidRDefault="00C20172" w:rsidP="00484609">
      <w:pPr>
        <w:keepNext/>
        <w:rPr>
          <w:lang w:val="en-US"/>
        </w:rPr>
        <w:sectPr w:rsidR="00AE5452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noProof/>
          <w:lang w:val="de-CH" w:eastAsia="de-CH"/>
        </w:rPr>
        <w:drawing>
          <wp:inline distT="0" distB="0" distL="0" distR="0" wp14:anchorId="2BD9429C" wp14:editId="48DD3051">
            <wp:extent cx="5756910" cy="2218392"/>
            <wp:effectExtent l="0" t="0" r="8890" b="0"/>
            <wp:docPr id="15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218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08641" w14:textId="77777777" w:rsidR="00AE5452" w:rsidRPr="00E96AF9" w:rsidRDefault="00AE5452" w:rsidP="00484609">
      <w:pPr>
        <w:keepNext/>
        <w:rPr>
          <w:lang w:val="en-US"/>
        </w:rPr>
      </w:pPr>
    </w:p>
    <w:p w14:paraId="5A4B5A82" w14:textId="32BE394D" w:rsidR="00AE5452" w:rsidRPr="00E96AF9" w:rsidRDefault="00953122" w:rsidP="00AE5452">
      <w:pPr>
        <w:pStyle w:val="Caption"/>
        <w:rPr>
          <w:lang w:val="en-US"/>
        </w:rPr>
      </w:pPr>
      <w:r>
        <w:rPr>
          <w:lang w:val="en-US"/>
        </w:rPr>
        <w:t xml:space="preserve">S5 </w:t>
      </w:r>
      <w:r w:rsidR="00AE5452" w:rsidRPr="00E96AF9">
        <w:rPr>
          <w:lang w:val="en-US"/>
        </w:rPr>
        <w:t>Fig: Duration of hospital stay in days</w:t>
      </w:r>
    </w:p>
    <w:p w14:paraId="17DC007A" w14:textId="77777777" w:rsidR="00484609" w:rsidRPr="00E96AF9" w:rsidRDefault="00484609" w:rsidP="00484609">
      <w:pPr>
        <w:rPr>
          <w:lang w:val="en-US"/>
        </w:rPr>
      </w:pPr>
    </w:p>
    <w:p w14:paraId="6E0AF43A" w14:textId="77777777" w:rsidR="00484609" w:rsidRPr="00E96AF9" w:rsidRDefault="00484609" w:rsidP="00484609">
      <w:pPr>
        <w:keepNext/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68935E80" wp14:editId="789D54D9">
            <wp:extent cx="5756910" cy="1904305"/>
            <wp:effectExtent l="0" t="0" r="8890" b="1270"/>
            <wp:docPr id="3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90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83FD8" w14:textId="77777777" w:rsidR="00AE5452" w:rsidRPr="00E96AF9" w:rsidRDefault="00AE5452" w:rsidP="00484609">
      <w:pPr>
        <w:rPr>
          <w:lang w:val="en-US"/>
        </w:rPr>
        <w:sectPr w:rsidR="00AE5452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FC6152A" w14:textId="71E31E89" w:rsidR="00AE5452" w:rsidRPr="00E96AF9" w:rsidRDefault="00953122" w:rsidP="00AE5452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S6 </w:t>
      </w:r>
      <w:r w:rsidR="00AE5452" w:rsidRPr="00E96AF9">
        <w:rPr>
          <w:lang w:val="en-US"/>
        </w:rPr>
        <w:t>Fig: Operating time in minutes</w:t>
      </w:r>
    </w:p>
    <w:p w14:paraId="5D26C1F9" w14:textId="77777777" w:rsidR="00484609" w:rsidRPr="00E96AF9" w:rsidRDefault="00484609" w:rsidP="00484609">
      <w:pPr>
        <w:rPr>
          <w:lang w:val="en-US"/>
        </w:rPr>
      </w:pPr>
    </w:p>
    <w:p w14:paraId="32EC65DE" w14:textId="77777777" w:rsidR="00F4607C" w:rsidRPr="00E96AF9" w:rsidRDefault="00F4607C" w:rsidP="00F4607C">
      <w:pPr>
        <w:keepNext/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46CD0ECE" wp14:editId="43BDC5FC">
            <wp:extent cx="5756910" cy="1914189"/>
            <wp:effectExtent l="0" t="0" r="8890" b="0"/>
            <wp:docPr id="40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914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CCB84" w14:textId="77777777" w:rsidR="00B93023" w:rsidRPr="00E96AF9" w:rsidRDefault="00B93023" w:rsidP="00B93023">
      <w:pPr>
        <w:rPr>
          <w:lang w:val="en-US"/>
        </w:rPr>
      </w:pPr>
    </w:p>
    <w:p w14:paraId="2FE866F0" w14:textId="77777777" w:rsidR="00AE5452" w:rsidRPr="00E96AF9" w:rsidRDefault="00AE5452" w:rsidP="00B93023">
      <w:pPr>
        <w:rPr>
          <w:lang w:val="en-US"/>
        </w:rPr>
        <w:sectPr w:rsidR="00AE5452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1C1D2D1" w14:textId="3742D4B6" w:rsidR="00AE5452" w:rsidRPr="00E96AF9" w:rsidRDefault="00953122" w:rsidP="00AE5452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S7 </w:t>
      </w:r>
      <w:r w:rsidR="00AE5452" w:rsidRPr="00E96AF9">
        <w:rPr>
          <w:lang w:val="en-US"/>
        </w:rPr>
        <w:t>Fig: Sliding of screw/blade</w:t>
      </w:r>
    </w:p>
    <w:p w14:paraId="03C1564D" w14:textId="77777777" w:rsidR="00AE5452" w:rsidRPr="00E96AF9" w:rsidRDefault="00AE5452" w:rsidP="00B93023">
      <w:pPr>
        <w:rPr>
          <w:lang w:val="en-US"/>
        </w:rPr>
      </w:pPr>
    </w:p>
    <w:p w14:paraId="2B186832" w14:textId="77777777" w:rsidR="00B93023" w:rsidRPr="00E96AF9" w:rsidRDefault="00AA6519" w:rsidP="00B93023">
      <w:pPr>
        <w:keepNext/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62612385" wp14:editId="439C9064">
            <wp:extent cx="5756910" cy="1989575"/>
            <wp:effectExtent l="0" t="0" r="8890" b="0"/>
            <wp:docPr id="48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98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214AE" w14:textId="77777777" w:rsidR="00AE5452" w:rsidRPr="00E96AF9" w:rsidRDefault="00AE5452" w:rsidP="00B93023">
      <w:pPr>
        <w:keepNext/>
        <w:rPr>
          <w:lang w:val="en-US"/>
        </w:rPr>
        <w:sectPr w:rsidR="00AE5452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7C02F96" w14:textId="78591EA5" w:rsidR="00AE5452" w:rsidRPr="00E96AF9" w:rsidRDefault="00953122" w:rsidP="00AE5452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S8 </w:t>
      </w:r>
      <w:r w:rsidR="00AE5452" w:rsidRPr="00E96AF9">
        <w:rPr>
          <w:lang w:val="en-US"/>
        </w:rPr>
        <w:t xml:space="preserve">Fig: Varus </w:t>
      </w:r>
      <w:r w:rsidR="00FB3318">
        <w:rPr>
          <w:lang w:val="en-US"/>
        </w:rPr>
        <w:t>deviation</w:t>
      </w:r>
    </w:p>
    <w:p w14:paraId="52EE83E1" w14:textId="77777777" w:rsidR="00B93023" w:rsidRPr="00E96AF9" w:rsidRDefault="00B93023" w:rsidP="00B93023">
      <w:pPr>
        <w:rPr>
          <w:lang w:val="en-US"/>
        </w:rPr>
      </w:pPr>
    </w:p>
    <w:p w14:paraId="23462848" w14:textId="77777777" w:rsidR="00AE5452" w:rsidRPr="00E96AF9" w:rsidRDefault="00AA6519" w:rsidP="00B93023">
      <w:pPr>
        <w:keepNext/>
        <w:rPr>
          <w:lang w:val="en-US"/>
        </w:rPr>
        <w:sectPr w:rsidR="00AE5452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E96AF9">
        <w:rPr>
          <w:noProof/>
          <w:lang w:val="de-CH" w:eastAsia="de-CH"/>
        </w:rPr>
        <w:drawing>
          <wp:inline distT="0" distB="0" distL="0" distR="0" wp14:anchorId="685C1575" wp14:editId="2FB00E22">
            <wp:extent cx="5756910" cy="1826013"/>
            <wp:effectExtent l="0" t="0" r="8890" b="3175"/>
            <wp:docPr id="47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826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407F4" w14:textId="2E4CBCC7" w:rsidR="00B93023" w:rsidRPr="00E96AF9" w:rsidRDefault="00953122" w:rsidP="00AE5452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S9 </w:t>
      </w:r>
      <w:r w:rsidR="00AE5452" w:rsidRPr="00E96AF9">
        <w:rPr>
          <w:lang w:val="en-US"/>
        </w:rPr>
        <w:t>Fig: VAS pain score</w:t>
      </w:r>
    </w:p>
    <w:p w14:paraId="45320584" w14:textId="77777777" w:rsidR="00B93023" w:rsidRPr="00E96AF9" w:rsidRDefault="00B93023" w:rsidP="00B93023">
      <w:pPr>
        <w:rPr>
          <w:lang w:val="en-US"/>
        </w:rPr>
      </w:pPr>
    </w:p>
    <w:p w14:paraId="2B0A65AE" w14:textId="77777777" w:rsidR="00B93023" w:rsidRPr="00E96AF9" w:rsidRDefault="00B93023" w:rsidP="00B93023">
      <w:pPr>
        <w:keepNext/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101B0605" wp14:editId="77C2B538">
            <wp:extent cx="5756910" cy="1752725"/>
            <wp:effectExtent l="0" t="0" r="8890" b="0"/>
            <wp:docPr id="45" name="Bild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B9E0D" w14:textId="77777777" w:rsidR="00AE5452" w:rsidRPr="00E96AF9" w:rsidRDefault="00AE5452" w:rsidP="00B93023">
      <w:pPr>
        <w:keepNext/>
        <w:rPr>
          <w:lang w:val="en-US"/>
        </w:rPr>
        <w:sectPr w:rsidR="00AE5452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121B2A66" w14:textId="32AA7B0A" w:rsidR="007D3C80" w:rsidRPr="00E96AF9" w:rsidRDefault="00FC6997" w:rsidP="007C3F52">
      <w:pPr>
        <w:rPr>
          <w:b/>
          <w:bCs/>
          <w:color w:val="4F81BD" w:themeColor="accent1"/>
          <w:sz w:val="22"/>
          <w:szCs w:val="18"/>
          <w:lang w:val="en-US"/>
        </w:rPr>
      </w:pPr>
      <w:r w:rsidRPr="00E96AF9">
        <w:rPr>
          <w:lang w:val="en-US"/>
        </w:rPr>
        <w:lastRenderedPageBreak/>
        <w:t xml:space="preserve">  </w:t>
      </w:r>
      <w:r w:rsidRPr="00E96AF9">
        <w:rPr>
          <w:rFonts w:ascii="Arial" w:eastAsia="Times New Roman" w:hAnsi="Arial" w:cs="Arial"/>
          <w:color w:val="000000"/>
          <w:lang w:val="en-US"/>
        </w:rPr>
        <w:t xml:space="preserve"> </w:t>
      </w:r>
      <w:r w:rsidRPr="00E96AF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53122">
        <w:rPr>
          <w:b/>
          <w:bCs/>
          <w:color w:val="4F81BD" w:themeColor="accent1"/>
          <w:sz w:val="22"/>
          <w:szCs w:val="18"/>
          <w:lang w:val="en-US"/>
        </w:rPr>
        <w:t>S10 F</w:t>
      </w:r>
      <w:r w:rsidR="007D3C80" w:rsidRPr="00E96AF9">
        <w:rPr>
          <w:b/>
          <w:bCs/>
          <w:color w:val="4F81BD" w:themeColor="accent1"/>
          <w:sz w:val="22"/>
          <w:szCs w:val="18"/>
          <w:lang w:val="en-US"/>
        </w:rPr>
        <w:t xml:space="preserve">ig: Funnel plot </w:t>
      </w:r>
      <w:r w:rsidR="004260F6">
        <w:rPr>
          <w:b/>
          <w:bCs/>
          <w:color w:val="4F81BD" w:themeColor="accent1"/>
          <w:sz w:val="22"/>
          <w:szCs w:val="18"/>
          <w:lang w:val="en-US"/>
        </w:rPr>
        <w:t>overall complications</w:t>
      </w:r>
    </w:p>
    <w:p w14:paraId="37363E15" w14:textId="77777777" w:rsidR="00AA6519" w:rsidRPr="00E96AF9" w:rsidRDefault="00AA6519" w:rsidP="007C3F52">
      <w:pPr>
        <w:rPr>
          <w:b/>
          <w:bCs/>
          <w:color w:val="4F81BD" w:themeColor="accent1"/>
          <w:sz w:val="22"/>
          <w:szCs w:val="18"/>
          <w:lang w:val="en-US"/>
        </w:rPr>
      </w:pPr>
    </w:p>
    <w:p w14:paraId="36F879DB" w14:textId="77777777" w:rsidR="007D3C80" w:rsidRPr="00E96AF9" w:rsidRDefault="007D3C80" w:rsidP="007C3F5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96AF9">
        <w:rPr>
          <w:rFonts w:ascii="Times New Roman" w:eastAsia="Times New Roman" w:hAnsi="Times New Roman" w:cs="Times New Roman"/>
          <w:noProof/>
          <w:sz w:val="20"/>
          <w:szCs w:val="20"/>
          <w:lang w:val="de-CH" w:eastAsia="de-CH"/>
        </w:rPr>
        <w:drawing>
          <wp:inline distT="0" distB="0" distL="0" distR="0" wp14:anchorId="03AF2985" wp14:editId="71D896AD">
            <wp:extent cx="5756910" cy="4104748"/>
            <wp:effectExtent l="0" t="0" r="8890" b="10160"/>
            <wp:docPr id="46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7924F" w14:textId="77777777" w:rsidR="00AA6519" w:rsidRPr="00E96AF9" w:rsidRDefault="00AA6519" w:rsidP="00B93023">
      <w:pPr>
        <w:pStyle w:val="Heading2"/>
        <w:rPr>
          <w:lang w:val="en-US"/>
        </w:rPr>
        <w:sectPr w:rsidR="00AA6519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164D30B" w14:textId="01EDB085" w:rsidR="00B93023" w:rsidRPr="00FE737F" w:rsidRDefault="00BA44C5" w:rsidP="00FE737F">
      <w:pPr>
        <w:rPr>
          <w:b/>
          <w:bCs/>
          <w:color w:val="4F81BD" w:themeColor="accent1"/>
          <w:sz w:val="22"/>
          <w:szCs w:val="18"/>
          <w:lang w:val="en-US"/>
        </w:rPr>
      </w:pPr>
      <w:bookmarkStart w:id="6" w:name="_Toc462995763"/>
      <w:r>
        <w:rPr>
          <w:b/>
          <w:bCs/>
          <w:color w:val="4F81BD" w:themeColor="accent1"/>
          <w:sz w:val="22"/>
          <w:szCs w:val="18"/>
          <w:lang w:val="en-US"/>
        </w:rPr>
        <w:lastRenderedPageBreak/>
        <w:t xml:space="preserve">S11 </w:t>
      </w:r>
      <w:r w:rsidR="00AA6519" w:rsidRPr="00FE737F">
        <w:rPr>
          <w:b/>
          <w:bCs/>
          <w:color w:val="4F81BD" w:themeColor="accent1"/>
          <w:sz w:val="22"/>
          <w:szCs w:val="18"/>
          <w:lang w:val="en-US"/>
        </w:rPr>
        <w:t>Fig: Funnel plot local/device related complications</w:t>
      </w:r>
      <w:bookmarkEnd w:id="6"/>
    </w:p>
    <w:p w14:paraId="340107AA" w14:textId="77777777" w:rsidR="00AA6519" w:rsidRPr="00E96AF9" w:rsidRDefault="00AA6519" w:rsidP="00AA6519">
      <w:pPr>
        <w:rPr>
          <w:lang w:val="en-US"/>
        </w:rPr>
      </w:pPr>
    </w:p>
    <w:p w14:paraId="268FE737" w14:textId="77777777" w:rsidR="00AA6519" w:rsidRPr="00E96AF9" w:rsidRDefault="00AA6519" w:rsidP="00AA6519">
      <w:pPr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1D195001" wp14:editId="6F1EF23A">
            <wp:extent cx="5756910" cy="4104748"/>
            <wp:effectExtent l="0" t="0" r="8890" b="10160"/>
            <wp:docPr id="50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5F661" w14:textId="77777777" w:rsidR="00AA6519" w:rsidRPr="00E96AF9" w:rsidRDefault="00AA6519" w:rsidP="00AA6519">
      <w:pPr>
        <w:rPr>
          <w:lang w:val="en-US"/>
        </w:rPr>
      </w:pPr>
    </w:p>
    <w:p w14:paraId="6EE9D96D" w14:textId="77777777" w:rsidR="00AA6519" w:rsidRPr="00E96AF9" w:rsidRDefault="00AA6519" w:rsidP="00AA6519">
      <w:pPr>
        <w:rPr>
          <w:lang w:val="en-US"/>
        </w:rPr>
        <w:sectPr w:rsidR="00AA6519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1C4723E9" w14:textId="726644A6" w:rsidR="00AA6519" w:rsidRPr="00FE737F" w:rsidRDefault="00BA44C5" w:rsidP="00AA6519">
      <w:pPr>
        <w:rPr>
          <w:b/>
          <w:bCs/>
          <w:color w:val="4F81BD" w:themeColor="accent1"/>
          <w:sz w:val="22"/>
          <w:szCs w:val="18"/>
          <w:lang w:val="en-US"/>
        </w:rPr>
      </w:pPr>
      <w:r>
        <w:rPr>
          <w:b/>
          <w:bCs/>
          <w:color w:val="4F81BD" w:themeColor="accent1"/>
          <w:sz w:val="22"/>
          <w:szCs w:val="18"/>
          <w:lang w:val="en-US"/>
        </w:rPr>
        <w:lastRenderedPageBreak/>
        <w:t xml:space="preserve">S12 </w:t>
      </w:r>
      <w:r w:rsidR="00AA6519" w:rsidRPr="00FE737F">
        <w:rPr>
          <w:b/>
          <w:bCs/>
          <w:color w:val="4F81BD" w:themeColor="accent1"/>
          <w:sz w:val="22"/>
          <w:szCs w:val="18"/>
          <w:lang w:val="en-US"/>
        </w:rPr>
        <w:t>Fig: Funnel plot mortality</w:t>
      </w:r>
    </w:p>
    <w:p w14:paraId="7039581D" w14:textId="77777777" w:rsidR="00AA6519" w:rsidRPr="00E96AF9" w:rsidRDefault="00AA6519" w:rsidP="00AA6519">
      <w:pPr>
        <w:rPr>
          <w:lang w:val="en-US"/>
        </w:rPr>
      </w:pPr>
    </w:p>
    <w:p w14:paraId="62F652C2" w14:textId="77777777" w:rsidR="00AA6519" w:rsidRPr="00E96AF9" w:rsidRDefault="00AA6519" w:rsidP="00AA6519">
      <w:pPr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113FA04C" wp14:editId="50F53596">
            <wp:extent cx="5756910" cy="4104748"/>
            <wp:effectExtent l="0" t="0" r="8890" b="10160"/>
            <wp:docPr id="51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1D0FE" w14:textId="77777777" w:rsidR="00AA6519" w:rsidRPr="00E96AF9" w:rsidRDefault="00AA6519" w:rsidP="00AA6519">
      <w:pPr>
        <w:rPr>
          <w:lang w:val="en-US"/>
        </w:rPr>
        <w:sectPr w:rsidR="00AA6519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24B650E" w14:textId="5BF1DF84" w:rsidR="00AA6519" w:rsidRPr="00FE737F" w:rsidRDefault="00C32C53" w:rsidP="00AA6519">
      <w:pPr>
        <w:rPr>
          <w:b/>
          <w:bCs/>
          <w:color w:val="4F81BD" w:themeColor="accent1"/>
          <w:sz w:val="22"/>
          <w:szCs w:val="18"/>
          <w:lang w:val="en-US"/>
        </w:rPr>
      </w:pPr>
      <w:r>
        <w:rPr>
          <w:b/>
          <w:bCs/>
          <w:color w:val="4F81BD" w:themeColor="accent1"/>
          <w:sz w:val="22"/>
          <w:szCs w:val="18"/>
          <w:lang w:val="en-US"/>
        </w:rPr>
        <w:lastRenderedPageBreak/>
        <w:t xml:space="preserve">S13 </w:t>
      </w:r>
      <w:r w:rsidR="00AA6519" w:rsidRPr="00FE737F">
        <w:rPr>
          <w:b/>
          <w:bCs/>
          <w:color w:val="4F81BD" w:themeColor="accent1"/>
          <w:sz w:val="22"/>
          <w:szCs w:val="18"/>
          <w:lang w:val="en-US"/>
        </w:rPr>
        <w:t xml:space="preserve">Fig: Funnel plot </w:t>
      </w:r>
      <w:r w:rsidR="00FE737F">
        <w:rPr>
          <w:b/>
          <w:bCs/>
          <w:color w:val="4F81BD" w:themeColor="accent1"/>
          <w:sz w:val="22"/>
          <w:szCs w:val="18"/>
          <w:lang w:val="en-US"/>
        </w:rPr>
        <w:t>d</w:t>
      </w:r>
      <w:r w:rsidR="00AA6519" w:rsidRPr="00FE737F">
        <w:rPr>
          <w:b/>
          <w:bCs/>
          <w:color w:val="4F81BD" w:themeColor="accent1"/>
          <w:sz w:val="22"/>
          <w:szCs w:val="18"/>
          <w:lang w:val="en-US"/>
        </w:rPr>
        <w:t>uration of hospital stay</w:t>
      </w:r>
    </w:p>
    <w:p w14:paraId="5170C08C" w14:textId="77777777" w:rsidR="00AA6519" w:rsidRPr="00E96AF9" w:rsidRDefault="00AA6519" w:rsidP="00AA6519">
      <w:pPr>
        <w:rPr>
          <w:lang w:val="en-US"/>
        </w:rPr>
      </w:pPr>
    </w:p>
    <w:p w14:paraId="6D979B71" w14:textId="77777777" w:rsidR="00AA6519" w:rsidRPr="00E96AF9" w:rsidRDefault="00AA6519" w:rsidP="00AA6519">
      <w:pPr>
        <w:rPr>
          <w:lang w:val="en-US"/>
        </w:rPr>
        <w:sectPr w:rsidR="00AA6519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E96AF9">
        <w:rPr>
          <w:noProof/>
          <w:lang w:val="de-CH" w:eastAsia="de-CH"/>
        </w:rPr>
        <w:drawing>
          <wp:inline distT="0" distB="0" distL="0" distR="0" wp14:anchorId="6A159B40" wp14:editId="59F1C555">
            <wp:extent cx="5756910" cy="4104748"/>
            <wp:effectExtent l="0" t="0" r="8890" b="10160"/>
            <wp:docPr id="52" name="Bild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31D0F" w14:textId="4FB6B4DE" w:rsidR="00AA6519" w:rsidRPr="00FE737F" w:rsidRDefault="00232114" w:rsidP="00AA6519">
      <w:pPr>
        <w:rPr>
          <w:b/>
          <w:bCs/>
          <w:color w:val="4F81BD" w:themeColor="accent1"/>
          <w:sz w:val="22"/>
          <w:szCs w:val="18"/>
          <w:lang w:val="en-US"/>
        </w:rPr>
      </w:pPr>
      <w:r>
        <w:rPr>
          <w:b/>
          <w:bCs/>
          <w:color w:val="4F81BD" w:themeColor="accent1"/>
          <w:sz w:val="22"/>
          <w:szCs w:val="18"/>
          <w:lang w:val="en-US"/>
        </w:rPr>
        <w:lastRenderedPageBreak/>
        <w:t xml:space="preserve">S14 </w:t>
      </w:r>
      <w:r w:rsidR="00924338" w:rsidRPr="00FE737F">
        <w:rPr>
          <w:b/>
          <w:bCs/>
          <w:color w:val="4F81BD" w:themeColor="accent1"/>
          <w:sz w:val="22"/>
          <w:szCs w:val="18"/>
          <w:lang w:val="en-US"/>
        </w:rPr>
        <w:t>Fig: Operating time</w:t>
      </w:r>
    </w:p>
    <w:p w14:paraId="7FEEAE93" w14:textId="77777777" w:rsidR="00924338" w:rsidRPr="00E96AF9" w:rsidRDefault="00924338" w:rsidP="00AA6519">
      <w:pPr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2B2C3AFA" wp14:editId="5ADF4E47">
            <wp:extent cx="5756910" cy="4104748"/>
            <wp:effectExtent l="0" t="0" r="8890" b="10160"/>
            <wp:docPr id="53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C2D6D" w14:textId="77777777" w:rsidR="001F29C9" w:rsidRPr="00E96AF9" w:rsidRDefault="001F29C9" w:rsidP="001F29C9">
      <w:pPr>
        <w:rPr>
          <w:lang w:val="en-US"/>
        </w:rPr>
      </w:pPr>
    </w:p>
    <w:p w14:paraId="225750FE" w14:textId="77777777" w:rsidR="00924338" w:rsidRPr="00E96AF9" w:rsidRDefault="00924338" w:rsidP="001F29C9">
      <w:pPr>
        <w:rPr>
          <w:lang w:val="en-US"/>
        </w:rPr>
        <w:sectPr w:rsidR="00924338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ACAE211" w14:textId="77777777" w:rsidR="00924338" w:rsidRPr="00E96AF9" w:rsidRDefault="00924338" w:rsidP="001F29C9">
      <w:pPr>
        <w:rPr>
          <w:lang w:val="en-US"/>
        </w:rPr>
      </w:pPr>
    </w:p>
    <w:p w14:paraId="244F5CBA" w14:textId="0D55045F" w:rsidR="001F29C9" w:rsidRPr="00FE737F" w:rsidRDefault="00F430F2" w:rsidP="001F29C9">
      <w:pPr>
        <w:rPr>
          <w:b/>
          <w:bCs/>
          <w:color w:val="4F81BD" w:themeColor="accent1"/>
          <w:sz w:val="22"/>
          <w:szCs w:val="18"/>
          <w:lang w:val="en-US"/>
        </w:rPr>
      </w:pPr>
      <w:r>
        <w:rPr>
          <w:b/>
          <w:bCs/>
          <w:color w:val="4F81BD" w:themeColor="accent1"/>
          <w:sz w:val="22"/>
          <w:szCs w:val="18"/>
          <w:lang w:val="en-US"/>
        </w:rPr>
        <w:t xml:space="preserve">S15 </w:t>
      </w:r>
      <w:r w:rsidR="00924338" w:rsidRPr="00FE737F">
        <w:rPr>
          <w:b/>
          <w:bCs/>
          <w:color w:val="4F81BD" w:themeColor="accent1"/>
          <w:sz w:val="22"/>
          <w:szCs w:val="18"/>
          <w:lang w:val="en-US"/>
        </w:rPr>
        <w:t>Fig: Funnel plot Sliding of screw/blade</w:t>
      </w:r>
    </w:p>
    <w:p w14:paraId="13A5080A" w14:textId="77777777" w:rsidR="00924338" w:rsidRPr="00E96AF9" w:rsidRDefault="00924338" w:rsidP="001F29C9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</w:p>
    <w:p w14:paraId="3D323183" w14:textId="77777777" w:rsidR="00924338" w:rsidRPr="00E96AF9" w:rsidRDefault="00924338" w:rsidP="001F29C9">
      <w:pPr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43CAE23E" wp14:editId="5956464E">
            <wp:extent cx="5756910" cy="4104748"/>
            <wp:effectExtent l="0" t="0" r="8890" b="10160"/>
            <wp:docPr id="54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24C2D" w14:textId="77777777" w:rsidR="00924338" w:rsidRPr="00E96AF9" w:rsidRDefault="00924338" w:rsidP="001F29C9">
      <w:pPr>
        <w:rPr>
          <w:lang w:val="en-US"/>
        </w:rPr>
        <w:sectPr w:rsidR="00924338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2512F2A" w14:textId="3E4631FF" w:rsidR="00924338" w:rsidRPr="00FE737F" w:rsidRDefault="00036101" w:rsidP="001F29C9">
      <w:pPr>
        <w:rPr>
          <w:b/>
          <w:bCs/>
          <w:color w:val="4F81BD" w:themeColor="accent1"/>
          <w:sz w:val="22"/>
          <w:szCs w:val="18"/>
          <w:lang w:val="en-US"/>
        </w:rPr>
      </w:pPr>
      <w:r>
        <w:rPr>
          <w:b/>
          <w:bCs/>
          <w:color w:val="4F81BD" w:themeColor="accent1"/>
          <w:sz w:val="22"/>
          <w:szCs w:val="18"/>
          <w:lang w:val="en-US"/>
        </w:rPr>
        <w:lastRenderedPageBreak/>
        <w:t xml:space="preserve">S16 </w:t>
      </w:r>
      <w:r w:rsidR="00924338" w:rsidRPr="00FE737F">
        <w:rPr>
          <w:b/>
          <w:bCs/>
          <w:color w:val="4F81BD" w:themeColor="accent1"/>
          <w:sz w:val="22"/>
          <w:szCs w:val="18"/>
          <w:lang w:val="en-US"/>
        </w:rPr>
        <w:t xml:space="preserve">Fig: </w:t>
      </w:r>
      <w:r w:rsidR="00FE737F">
        <w:rPr>
          <w:b/>
          <w:bCs/>
          <w:color w:val="4F81BD" w:themeColor="accent1"/>
          <w:sz w:val="22"/>
          <w:szCs w:val="18"/>
          <w:lang w:val="en-US"/>
        </w:rPr>
        <w:t>Funnel plot v</w:t>
      </w:r>
      <w:r w:rsidR="00924338" w:rsidRPr="00FE737F">
        <w:rPr>
          <w:b/>
          <w:bCs/>
          <w:color w:val="4F81BD" w:themeColor="accent1"/>
          <w:sz w:val="22"/>
          <w:szCs w:val="18"/>
          <w:lang w:val="en-US"/>
        </w:rPr>
        <w:t>arus collapse</w:t>
      </w:r>
    </w:p>
    <w:p w14:paraId="2F8B4FC7" w14:textId="77777777" w:rsidR="00924338" w:rsidRPr="00E96AF9" w:rsidRDefault="00924338" w:rsidP="001F29C9">
      <w:pPr>
        <w:rPr>
          <w:lang w:val="en-US"/>
        </w:rPr>
      </w:pPr>
    </w:p>
    <w:p w14:paraId="0E803FF7" w14:textId="77777777" w:rsidR="00924338" w:rsidRPr="00E96AF9" w:rsidRDefault="00924338" w:rsidP="001F29C9">
      <w:pPr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5DD3F9BF" wp14:editId="2821054E">
            <wp:extent cx="5756910" cy="4104748"/>
            <wp:effectExtent l="0" t="0" r="8890" b="10160"/>
            <wp:docPr id="55" name="Bild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2A2D2" w14:textId="77777777" w:rsidR="00924338" w:rsidRPr="00E96AF9" w:rsidRDefault="00924338" w:rsidP="001F29C9">
      <w:pPr>
        <w:rPr>
          <w:lang w:val="en-US"/>
        </w:rPr>
      </w:pPr>
    </w:p>
    <w:p w14:paraId="70CD460D" w14:textId="77777777" w:rsidR="00924338" w:rsidRPr="00E96AF9" w:rsidRDefault="00924338" w:rsidP="001F29C9">
      <w:pPr>
        <w:rPr>
          <w:lang w:val="en-US"/>
        </w:rPr>
        <w:sectPr w:rsidR="00924338" w:rsidRPr="00E96AF9" w:rsidSect="008B35E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E0552EB" w14:textId="39564CB4" w:rsidR="00924338" w:rsidRPr="00FE737F" w:rsidRDefault="007724E3" w:rsidP="001F29C9">
      <w:pPr>
        <w:rPr>
          <w:b/>
          <w:bCs/>
          <w:color w:val="4F81BD" w:themeColor="accent1"/>
          <w:sz w:val="22"/>
          <w:szCs w:val="18"/>
          <w:lang w:val="en-US"/>
        </w:rPr>
      </w:pPr>
      <w:r>
        <w:rPr>
          <w:b/>
          <w:bCs/>
          <w:color w:val="4F81BD" w:themeColor="accent1"/>
          <w:sz w:val="22"/>
          <w:szCs w:val="18"/>
          <w:lang w:val="en-US"/>
        </w:rPr>
        <w:lastRenderedPageBreak/>
        <w:t xml:space="preserve">S17 </w:t>
      </w:r>
      <w:r w:rsidR="00924338" w:rsidRPr="00FE737F">
        <w:rPr>
          <w:b/>
          <w:bCs/>
          <w:color w:val="4F81BD" w:themeColor="accent1"/>
          <w:sz w:val="22"/>
          <w:szCs w:val="18"/>
          <w:lang w:val="en-US"/>
        </w:rPr>
        <w:t>Fig: Funnel plot functional scores</w:t>
      </w:r>
    </w:p>
    <w:p w14:paraId="7D4AADF3" w14:textId="77777777" w:rsidR="00924338" w:rsidRPr="00E96AF9" w:rsidRDefault="00924338" w:rsidP="001F29C9">
      <w:pPr>
        <w:rPr>
          <w:lang w:val="en-US"/>
        </w:rPr>
      </w:pPr>
    </w:p>
    <w:p w14:paraId="35004667" w14:textId="77777777" w:rsidR="00924338" w:rsidRPr="00E96AF9" w:rsidRDefault="00924338" w:rsidP="001F29C9">
      <w:pPr>
        <w:rPr>
          <w:lang w:val="en-US"/>
        </w:rPr>
      </w:pPr>
      <w:r w:rsidRPr="00E96AF9">
        <w:rPr>
          <w:noProof/>
          <w:lang w:val="de-CH" w:eastAsia="de-CH"/>
        </w:rPr>
        <w:drawing>
          <wp:inline distT="0" distB="0" distL="0" distR="0" wp14:anchorId="15D550EA" wp14:editId="338DD0BD">
            <wp:extent cx="5756910" cy="4104748"/>
            <wp:effectExtent l="0" t="0" r="8890" b="10160"/>
            <wp:docPr id="56" name="Bild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0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4B0B1" w14:textId="7221E626" w:rsidR="001F29C9" w:rsidRPr="00E96AF9" w:rsidRDefault="00FC6997" w:rsidP="00003441">
      <w:pPr>
        <w:rPr>
          <w:lang w:val="en-US"/>
        </w:rPr>
      </w:pPr>
      <w:r w:rsidRPr="00E96AF9">
        <w:rPr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</w:t>
      </w:r>
    </w:p>
    <w:sectPr w:rsidR="001F29C9" w:rsidRPr="00E96AF9" w:rsidSect="008B35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1446"/>
    <w:rsid w:val="00003441"/>
    <w:rsid w:val="0002458C"/>
    <w:rsid w:val="00026483"/>
    <w:rsid w:val="00036101"/>
    <w:rsid w:val="00082529"/>
    <w:rsid w:val="001B55B2"/>
    <w:rsid w:val="001C1446"/>
    <w:rsid w:val="001F29C9"/>
    <w:rsid w:val="00232114"/>
    <w:rsid w:val="002B0235"/>
    <w:rsid w:val="00312A29"/>
    <w:rsid w:val="003230AD"/>
    <w:rsid w:val="00396120"/>
    <w:rsid w:val="003F703B"/>
    <w:rsid w:val="00404C55"/>
    <w:rsid w:val="004260F6"/>
    <w:rsid w:val="00444388"/>
    <w:rsid w:val="004463F6"/>
    <w:rsid w:val="00484609"/>
    <w:rsid w:val="00497C11"/>
    <w:rsid w:val="004E39CC"/>
    <w:rsid w:val="005201FF"/>
    <w:rsid w:val="005933FB"/>
    <w:rsid w:val="005C4DF1"/>
    <w:rsid w:val="005E3ED5"/>
    <w:rsid w:val="005E63CC"/>
    <w:rsid w:val="005F763C"/>
    <w:rsid w:val="006052D5"/>
    <w:rsid w:val="00622864"/>
    <w:rsid w:val="00624EA9"/>
    <w:rsid w:val="00643D5E"/>
    <w:rsid w:val="006977D5"/>
    <w:rsid w:val="006D63F6"/>
    <w:rsid w:val="00752D0A"/>
    <w:rsid w:val="00763786"/>
    <w:rsid w:val="007724E3"/>
    <w:rsid w:val="007B76F5"/>
    <w:rsid w:val="007C3F52"/>
    <w:rsid w:val="007D3C80"/>
    <w:rsid w:val="007F5BB7"/>
    <w:rsid w:val="007F7123"/>
    <w:rsid w:val="00802444"/>
    <w:rsid w:val="00803144"/>
    <w:rsid w:val="008B35E1"/>
    <w:rsid w:val="008C1861"/>
    <w:rsid w:val="00921DBE"/>
    <w:rsid w:val="00924338"/>
    <w:rsid w:val="00946604"/>
    <w:rsid w:val="00953122"/>
    <w:rsid w:val="009E40CA"/>
    <w:rsid w:val="00A02CAF"/>
    <w:rsid w:val="00A04CE0"/>
    <w:rsid w:val="00A0705B"/>
    <w:rsid w:val="00A42BB5"/>
    <w:rsid w:val="00AA0CA4"/>
    <w:rsid w:val="00AA6519"/>
    <w:rsid w:val="00AE5452"/>
    <w:rsid w:val="00AF2B33"/>
    <w:rsid w:val="00B21E53"/>
    <w:rsid w:val="00B26604"/>
    <w:rsid w:val="00B46A99"/>
    <w:rsid w:val="00B72940"/>
    <w:rsid w:val="00B93023"/>
    <w:rsid w:val="00BA44C5"/>
    <w:rsid w:val="00BA65AB"/>
    <w:rsid w:val="00BF6E24"/>
    <w:rsid w:val="00C20172"/>
    <w:rsid w:val="00C32C53"/>
    <w:rsid w:val="00C531A4"/>
    <w:rsid w:val="00C851A8"/>
    <w:rsid w:val="00D31848"/>
    <w:rsid w:val="00D54CC7"/>
    <w:rsid w:val="00D6112F"/>
    <w:rsid w:val="00DD15C1"/>
    <w:rsid w:val="00E273BC"/>
    <w:rsid w:val="00E45082"/>
    <w:rsid w:val="00E540FC"/>
    <w:rsid w:val="00E81434"/>
    <w:rsid w:val="00E96AF9"/>
    <w:rsid w:val="00ED5B63"/>
    <w:rsid w:val="00F02ED5"/>
    <w:rsid w:val="00F14D80"/>
    <w:rsid w:val="00F321C3"/>
    <w:rsid w:val="00F430F2"/>
    <w:rsid w:val="00F4607C"/>
    <w:rsid w:val="00F70036"/>
    <w:rsid w:val="00FB3318"/>
    <w:rsid w:val="00FC6997"/>
    <w:rsid w:val="00FE737F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D7355"/>
  <w15:docId w15:val="{B49E2110-8210-4426-9E5C-692F9257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4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1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44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4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446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C1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aliases w:val="Tabellenraster LUKS"/>
    <w:basedOn w:val="TableNormal"/>
    <w:uiPriority w:val="59"/>
    <w:rsid w:val="003F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autoRedefine/>
    <w:uiPriority w:val="99"/>
    <w:unhideWhenUsed/>
    <w:rsid w:val="005E63CC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5E63CC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5E63CC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5E63CC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5E63CC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5E63CC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5E63CC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5E63CC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5E63CC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5E63CC"/>
  </w:style>
  <w:style w:type="paragraph" w:styleId="TOC1">
    <w:name w:val="toc 1"/>
    <w:basedOn w:val="Normal"/>
    <w:next w:val="Normal"/>
    <w:autoRedefine/>
    <w:uiPriority w:val="39"/>
    <w:unhideWhenUsed/>
    <w:rsid w:val="005E63CC"/>
  </w:style>
  <w:style w:type="paragraph" w:styleId="TOC2">
    <w:name w:val="toc 2"/>
    <w:basedOn w:val="Normal"/>
    <w:next w:val="Normal"/>
    <w:autoRedefine/>
    <w:uiPriority w:val="39"/>
    <w:unhideWhenUsed/>
    <w:rsid w:val="005E63CC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E63CC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5E63CC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E63CC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5E63CC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5E63CC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5E63CC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5E63CC"/>
    <w:pPr>
      <w:ind w:left="1920"/>
    </w:pPr>
  </w:style>
  <w:style w:type="paragraph" w:styleId="Caption">
    <w:name w:val="caption"/>
    <w:basedOn w:val="Normal"/>
    <w:next w:val="Normal"/>
    <w:uiPriority w:val="35"/>
    <w:unhideWhenUsed/>
    <w:qFormat/>
    <w:rsid w:val="001F29C9"/>
    <w:pPr>
      <w:spacing w:after="200"/>
    </w:pPr>
    <w:rPr>
      <w:b/>
      <w:bCs/>
      <w:color w:val="4F81BD" w:themeColor="accen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0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0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298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76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338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9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3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9962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4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5</Pages>
  <Words>1142</Words>
  <Characters>651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BE</Company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mar Rompen</dc:creator>
  <cp:lastModifiedBy>chn off31</cp:lastModifiedBy>
  <cp:revision>11</cp:revision>
  <dcterms:created xsi:type="dcterms:W3CDTF">2021-01-10T19:06:00Z</dcterms:created>
  <dcterms:modified xsi:type="dcterms:W3CDTF">2021-05-09T01:12:00Z</dcterms:modified>
</cp:coreProperties>
</file>